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7264" w:rsidRPr="009C794B" w:rsidRDefault="00D220BA" w:rsidP="00F250D7">
      <w:pPr>
        <w:pStyle w:val="Heading1"/>
        <w:spacing w:before="0"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C794B">
        <w:rPr>
          <w:rFonts w:ascii="Times New Roman" w:hAnsi="Times New Roman"/>
          <w:sz w:val="24"/>
          <w:szCs w:val="24"/>
          <w:lang w:val="en-US"/>
        </w:rPr>
        <w:t xml:space="preserve">Additional file </w:t>
      </w:r>
      <w:r w:rsidR="009C794B" w:rsidRPr="009C794B">
        <w:rPr>
          <w:rFonts w:ascii="Times New Roman" w:hAnsi="Times New Roman"/>
          <w:sz w:val="24"/>
          <w:szCs w:val="24"/>
          <w:lang w:val="en-US"/>
        </w:rPr>
        <w:t xml:space="preserve">for manuscript </w:t>
      </w:r>
      <w:r w:rsidRPr="009C794B">
        <w:rPr>
          <w:rFonts w:ascii="Times New Roman" w:hAnsi="Times New Roman"/>
          <w:sz w:val="24"/>
          <w:szCs w:val="24"/>
          <w:lang w:val="en-US"/>
        </w:rPr>
        <w:t>“</w:t>
      </w:r>
      <w:r w:rsidR="00F250D7" w:rsidRPr="00F250D7">
        <w:rPr>
          <w:rFonts w:ascii="Times New Roman" w:hAnsi="Times New Roman"/>
          <w:sz w:val="24"/>
          <w:szCs w:val="24"/>
          <w:lang w:val="en-US"/>
        </w:rPr>
        <w:t>Antimicrobial activity of some plant materials used in Armenian folk medicine</w:t>
      </w:r>
      <w:r w:rsidRPr="009C794B">
        <w:rPr>
          <w:rFonts w:ascii="Times New Roman" w:hAnsi="Times New Roman"/>
          <w:sz w:val="24"/>
          <w:szCs w:val="24"/>
          <w:lang w:val="en-US"/>
        </w:rPr>
        <w:t>”</w:t>
      </w:r>
      <w:r w:rsidR="009C794B" w:rsidRPr="009C794B">
        <w:rPr>
          <w:rFonts w:ascii="Times New Roman" w:hAnsi="Times New Roman"/>
          <w:sz w:val="24"/>
          <w:szCs w:val="24"/>
          <w:lang w:val="en-US"/>
        </w:rPr>
        <w:t>.</w:t>
      </w:r>
    </w:p>
    <w:p w:rsidR="00FD5FBF" w:rsidRPr="00FD5FBF" w:rsidRDefault="00FD5FBF" w:rsidP="009C794B">
      <w:pPr>
        <w:spacing w:line="276" w:lineRule="auto"/>
        <w:rPr>
          <w:lang w:eastAsia="x-none"/>
        </w:rPr>
      </w:pPr>
    </w:p>
    <w:p w:rsidR="00A215EA" w:rsidRPr="009C794B" w:rsidRDefault="003D689B" w:rsidP="009C794B">
      <w:pPr>
        <w:spacing w:line="276" w:lineRule="auto"/>
        <w:ind w:left="-284"/>
        <w:jc w:val="both"/>
        <w:rPr>
          <w:rFonts w:ascii="Times New Roman" w:hAnsi="Times New Roman"/>
          <w:b/>
          <w:szCs w:val="24"/>
        </w:rPr>
      </w:pPr>
      <w:r w:rsidRPr="009C794B">
        <w:rPr>
          <w:rFonts w:ascii="Times New Roman" w:hAnsi="Times New Roman"/>
          <w:b/>
        </w:rPr>
        <w:t xml:space="preserve">Table 1. The list of initially tested 28 wild plant species  with common names, family names, tested parts and traditional uses in Armenian folk medicine. </w:t>
      </w:r>
      <w:r w:rsidR="00B13891" w:rsidRPr="009C794B">
        <w:rPr>
          <w:rFonts w:ascii="Times New Roman" w:hAnsi="Times New Roman"/>
          <w:b/>
          <w:szCs w:val="24"/>
        </w:rPr>
        <w:t xml:space="preserve"> </w:t>
      </w:r>
    </w:p>
    <w:tbl>
      <w:tblPr>
        <w:tblW w:w="5407" w:type="pct"/>
        <w:tblInd w:w="-601" w:type="dxa"/>
        <w:tblLayout w:type="fixed"/>
        <w:tblLook w:val="04A0" w:firstRow="1" w:lastRow="0" w:firstColumn="1" w:lastColumn="0" w:noHBand="0" w:noVBand="1"/>
      </w:tblPr>
      <w:tblGrid>
        <w:gridCol w:w="2691"/>
        <w:gridCol w:w="1567"/>
        <w:gridCol w:w="1555"/>
        <w:gridCol w:w="1420"/>
        <w:gridCol w:w="3117"/>
      </w:tblGrid>
      <w:tr w:rsidR="003D689B" w:rsidRPr="00680649" w:rsidTr="003D689B">
        <w:trPr>
          <w:tblHeader/>
        </w:trPr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b/>
                <w:sz w:val="22"/>
                <w:szCs w:val="22"/>
              </w:rPr>
              <w:t>Plant name</w:t>
            </w:r>
            <w:r w:rsidRPr="00680649">
              <w:rPr>
                <w:rFonts w:ascii="Times New Roman" w:eastAsia="Calibri" w:hAnsi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b/>
                <w:sz w:val="22"/>
                <w:szCs w:val="22"/>
              </w:rPr>
              <w:t>Common name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b/>
                <w:sz w:val="22"/>
                <w:szCs w:val="22"/>
              </w:rPr>
              <w:t>Family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b/>
                <w:sz w:val="22"/>
                <w:szCs w:val="22"/>
              </w:rPr>
              <w:t>Part tested</w:t>
            </w:r>
          </w:p>
        </w:tc>
        <w:tc>
          <w:tcPr>
            <w:tcW w:w="1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b/>
                <w:sz w:val="22"/>
                <w:szCs w:val="22"/>
              </w:rPr>
              <w:t>Traditional uses</w:t>
            </w:r>
            <w:r w:rsidRPr="00680649">
              <w:rPr>
                <w:rFonts w:ascii="Times New Roman" w:eastAsia="Calibri" w:hAnsi="Times New Roman"/>
                <w:b/>
                <w:sz w:val="22"/>
                <w:szCs w:val="22"/>
                <w:vertAlign w:val="superscript"/>
              </w:rPr>
              <w:t>b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tcBorders>
              <w:top w:val="single" w:sz="4" w:space="0" w:color="auto"/>
            </w:tcBorders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>Achillea</w:t>
            </w:r>
            <w:r w:rsidRPr="00680649">
              <w:rPr>
                <w:rFonts w:ascii="Times New Roman" w:eastAsia="Calibri" w:hAnsi="Times New Roman"/>
                <w:i/>
                <w:sz w:val="22"/>
                <w:szCs w:val="22"/>
              </w:rPr>
              <w:t xml:space="preserve"> </w:t>
            </w: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>filipendulina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 xml:space="preserve"> Lam.</w:t>
            </w:r>
          </w:p>
        </w:tc>
        <w:tc>
          <w:tcPr>
            <w:tcW w:w="757" w:type="pct"/>
            <w:tcBorders>
              <w:top w:val="single" w:sz="4" w:space="0" w:color="auto"/>
            </w:tcBorders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yarrow</w:t>
            </w:r>
          </w:p>
        </w:tc>
        <w:tc>
          <w:tcPr>
            <w:tcW w:w="751" w:type="pct"/>
            <w:tcBorders>
              <w:top w:val="single" w:sz="4" w:space="0" w:color="auto"/>
            </w:tcBorders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Compositae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>aerial part</w:t>
            </w:r>
          </w:p>
        </w:tc>
        <w:tc>
          <w:tcPr>
            <w:tcW w:w="1506" w:type="pct"/>
            <w:tcBorders>
              <w:top w:val="single" w:sz="4" w:space="0" w:color="auto"/>
            </w:tcBorders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Purulent wounds, oral, colon and other inflammations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Merriweather" w:hAnsi="Times New Roman"/>
                <w:i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>Achillea nobilis 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>subsp</w:t>
            </w: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>.       neilreichii 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>(A.Kern.)</w:t>
            </w: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 xml:space="preserve"> 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>Takht.</w:t>
            </w:r>
          </w:p>
        </w:tc>
        <w:tc>
          <w:tcPr>
            <w:tcW w:w="757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yarrow</w:t>
            </w:r>
          </w:p>
        </w:tc>
        <w:tc>
          <w:tcPr>
            <w:tcW w:w="751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Compositae</w:t>
            </w:r>
          </w:p>
        </w:tc>
        <w:tc>
          <w:tcPr>
            <w:tcW w:w="68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>aerial part</w:t>
            </w:r>
          </w:p>
        </w:tc>
        <w:tc>
          <w:tcPr>
            <w:tcW w:w="150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Purulent wounds, oral, colon and other inflammations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 xml:space="preserve">Agrimonia eupatoria 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>L.</w:t>
            </w:r>
          </w:p>
        </w:tc>
        <w:tc>
          <w:tcPr>
            <w:tcW w:w="757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common agrimony</w:t>
            </w:r>
          </w:p>
        </w:tc>
        <w:tc>
          <w:tcPr>
            <w:tcW w:w="751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Rosaceae</w:t>
            </w:r>
          </w:p>
        </w:tc>
        <w:tc>
          <w:tcPr>
            <w:tcW w:w="68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aerial part</w:t>
            </w:r>
          </w:p>
        </w:tc>
        <w:tc>
          <w:tcPr>
            <w:tcW w:w="150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Hepatitis, nephritis, stomatitis, yellow fever, purulent wounds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i/>
                <w:sz w:val="22"/>
                <w:szCs w:val="22"/>
                <w:u w:val="single"/>
              </w:rPr>
            </w:pP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 xml:space="preserve">Alchemilla sericata 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>Rchb. ex Buser</w:t>
            </w:r>
          </w:p>
        </w:tc>
        <w:tc>
          <w:tcPr>
            <w:tcW w:w="757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lady's mantle</w:t>
            </w:r>
          </w:p>
        </w:tc>
        <w:tc>
          <w:tcPr>
            <w:tcW w:w="751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Rosaceae</w:t>
            </w:r>
          </w:p>
        </w:tc>
        <w:tc>
          <w:tcPr>
            <w:tcW w:w="68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aerial part</w:t>
            </w:r>
          </w:p>
        </w:tc>
        <w:tc>
          <w:tcPr>
            <w:tcW w:w="150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Purulent wounds, eyelid inflammations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>Alchemilla vulgaris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 xml:space="preserve"> Willd.</w:t>
            </w:r>
          </w:p>
        </w:tc>
        <w:tc>
          <w:tcPr>
            <w:tcW w:w="757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lady's mantle</w:t>
            </w:r>
          </w:p>
        </w:tc>
        <w:tc>
          <w:tcPr>
            <w:tcW w:w="751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Rosaceae</w:t>
            </w:r>
          </w:p>
        </w:tc>
        <w:tc>
          <w:tcPr>
            <w:tcW w:w="68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aerial part</w:t>
            </w:r>
          </w:p>
        </w:tc>
        <w:tc>
          <w:tcPr>
            <w:tcW w:w="150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Purulent wounds, eyelid inflammations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>Chelidonium majus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 xml:space="preserve"> L.</w:t>
            </w:r>
          </w:p>
        </w:tc>
        <w:tc>
          <w:tcPr>
            <w:tcW w:w="757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greater celandine</w:t>
            </w:r>
          </w:p>
        </w:tc>
        <w:tc>
          <w:tcPr>
            <w:tcW w:w="751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Papaveraceae</w:t>
            </w:r>
          </w:p>
        </w:tc>
        <w:tc>
          <w:tcPr>
            <w:tcW w:w="68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whole plant</w:t>
            </w:r>
          </w:p>
        </w:tc>
        <w:tc>
          <w:tcPr>
            <w:tcW w:w="150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 xml:space="preserve">Various skin conditions (wart, scabies, cutaneous tuberculosis), wounds during venereal diseases, purulent wounds, gastrointestinal inflammations, dysentery,  syphilis, malaria, helminthiasis, fungal diseases </w:t>
            </w:r>
            <w:r w:rsidRPr="00680649">
              <w:rPr>
                <w:rFonts w:ascii="Times New Roman" w:eastAsia="Calibri" w:hAnsi="Times New Roman"/>
                <w:i/>
                <w:sz w:val="22"/>
                <w:szCs w:val="22"/>
              </w:rPr>
              <w:t>etc.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 xml:space="preserve">Cichorium intybus 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>L.</w:t>
            </w:r>
          </w:p>
        </w:tc>
        <w:tc>
          <w:tcPr>
            <w:tcW w:w="757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common chicory</w:t>
            </w:r>
          </w:p>
        </w:tc>
        <w:tc>
          <w:tcPr>
            <w:tcW w:w="751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Asteraceae</w:t>
            </w:r>
          </w:p>
        </w:tc>
        <w:tc>
          <w:tcPr>
            <w:tcW w:w="68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aerial part,</w:t>
            </w:r>
          </w:p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>root</w:t>
            </w:r>
          </w:p>
        </w:tc>
        <w:tc>
          <w:tcPr>
            <w:tcW w:w="150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Hepatitis, nephritis, cholecystitis,  mucosal inflammations, malaria, fungal infections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 xml:space="preserve">Cuscuta europaea 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>L.</w:t>
            </w:r>
          </w:p>
        </w:tc>
        <w:tc>
          <w:tcPr>
            <w:tcW w:w="757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greater dodder</w:t>
            </w:r>
          </w:p>
        </w:tc>
        <w:tc>
          <w:tcPr>
            <w:tcW w:w="751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Convolvulaceae</w:t>
            </w:r>
          </w:p>
        </w:tc>
        <w:tc>
          <w:tcPr>
            <w:tcW w:w="68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whole plant</w:t>
            </w:r>
          </w:p>
        </w:tc>
        <w:tc>
          <w:tcPr>
            <w:tcW w:w="150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Helminthiasis, malaria quartana, cholecystitis, gastritis, splenomegaly, hepatitis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i/>
                <w:sz w:val="22"/>
                <w:szCs w:val="22"/>
                <w:lang w:val="hy-AM"/>
              </w:rPr>
              <w:t>Gentiana</w:t>
            </w: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 xml:space="preserve"> cruciata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 xml:space="preserve"> L.</w:t>
            </w:r>
          </w:p>
        </w:tc>
        <w:tc>
          <w:tcPr>
            <w:tcW w:w="757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star gentian</w:t>
            </w:r>
          </w:p>
        </w:tc>
        <w:tc>
          <w:tcPr>
            <w:tcW w:w="751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Gentianaceae</w:t>
            </w:r>
          </w:p>
        </w:tc>
        <w:tc>
          <w:tcPr>
            <w:tcW w:w="68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aerial part,</w:t>
            </w:r>
          </w:p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root</w:t>
            </w:r>
          </w:p>
        </w:tc>
        <w:tc>
          <w:tcPr>
            <w:tcW w:w="150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Mucosal inflammation, hepatitis, splenomegaly 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 xml:space="preserve">Hypericum alpestre 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 xml:space="preserve">subsp. </w:t>
            </w: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>polygonifolium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 xml:space="preserve"> </w:t>
            </w:r>
            <w:r w:rsidRPr="00680649">
              <w:rPr>
                <w:rFonts w:ascii="Times New Roman" w:eastAsia="Calibri" w:hAnsi="Times New Roman"/>
                <w:sz w:val="22"/>
                <w:szCs w:val="22"/>
              </w:rPr>
              <w:t>(Rupr.) Avet. &amp; Takht.</w:t>
            </w:r>
          </w:p>
        </w:tc>
        <w:tc>
          <w:tcPr>
            <w:tcW w:w="757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hypericum</w:t>
            </w:r>
          </w:p>
        </w:tc>
        <w:tc>
          <w:tcPr>
            <w:tcW w:w="751" w:type="pct"/>
            <w:shd w:val="clear" w:color="auto" w:fill="auto"/>
          </w:tcPr>
          <w:p w:rsidR="003D689B" w:rsidRPr="00680649" w:rsidRDefault="003571E8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hyperlink r:id="rId8" w:tooltip="Hypericaceae" w:history="1">
              <w:r w:rsidR="003D689B" w:rsidRPr="00680649">
                <w:rPr>
                  <w:rFonts w:ascii="Times New Roman" w:eastAsia="Calibri" w:hAnsi="Times New Roman"/>
                  <w:sz w:val="22"/>
                  <w:szCs w:val="22"/>
                </w:rPr>
                <w:t>H</w:t>
              </w:r>
            </w:hyperlink>
            <w:r w:rsidR="003D689B" w:rsidRPr="00680649">
              <w:rPr>
                <w:rFonts w:ascii="Times New Roman" w:eastAsia="Calibri" w:hAnsi="Times New Roman"/>
                <w:sz w:val="22"/>
                <w:szCs w:val="22"/>
              </w:rPr>
              <w:t>ypericaceae</w:t>
            </w:r>
          </w:p>
        </w:tc>
        <w:tc>
          <w:tcPr>
            <w:tcW w:w="68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>aerial part</w:t>
            </w:r>
          </w:p>
        </w:tc>
        <w:tc>
          <w:tcPr>
            <w:tcW w:w="150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Pneumonia, wounds, hepatitis, cholecystitis gastrointestinal inflammation, nephritis, skin diseases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i/>
                <w:sz w:val="22"/>
                <w:szCs w:val="22"/>
              </w:rPr>
              <w:t>Inula helenium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 xml:space="preserve"> L.</w:t>
            </w:r>
          </w:p>
        </w:tc>
        <w:tc>
          <w:tcPr>
            <w:tcW w:w="757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horse-heal</w:t>
            </w:r>
          </w:p>
        </w:tc>
        <w:tc>
          <w:tcPr>
            <w:tcW w:w="751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Asteraceae</w:t>
            </w:r>
          </w:p>
        </w:tc>
        <w:tc>
          <w:tcPr>
            <w:tcW w:w="68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leaf, flower</w:t>
            </w:r>
          </w:p>
        </w:tc>
        <w:tc>
          <w:tcPr>
            <w:tcW w:w="150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Gastrointestinal inflammation, whooping cough, yellow fever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>Leonurus cardiaca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 xml:space="preserve"> L.</w:t>
            </w:r>
          </w:p>
        </w:tc>
        <w:tc>
          <w:tcPr>
            <w:tcW w:w="757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motherwort</w:t>
            </w:r>
          </w:p>
        </w:tc>
        <w:tc>
          <w:tcPr>
            <w:tcW w:w="751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Lamiaceae</w:t>
            </w:r>
          </w:p>
        </w:tc>
        <w:tc>
          <w:tcPr>
            <w:tcW w:w="68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aerial part</w:t>
            </w:r>
          </w:p>
        </w:tc>
        <w:tc>
          <w:tcPr>
            <w:tcW w:w="150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Cardiac muscle inflammation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 xml:space="preserve">Lilium armenum 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>(Miscz. ex Grossh.) Manden.</w:t>
            </w:r>
          </w:p>
        </w:tc>
        <w:tc>
          <w:tcPr>
            <w:tcW w:w="757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unknown</w:t>
            </w:r>
          </w:p>
        </w:tc>
        <w:tc>
          <w:tcPr>
            <w:tcW w:w="751" w:type="pct"/>
            <w:shd w:val="clear" w:color="auto" w:fill="auto"/>
          </w:tcPr>
          <w:p w:rsidR="003D689B" w:rsidRPr="00680649" w:rsidRDefault="003571E8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hyperlink r:id="rId9" w:tooltip="Liliaceae" w:history="1">
              <w:r w:rsidR="003D689B" w:rsidRPr="00680649">
                <w:rPr>
                  <w:rFonts w:ascii="Times New Roman" w:eastAsia="Calibri" w:hAnsi="Times New Roman"/>
                  <w:sz w:val="22"/>
                  <w:szCs w:val="22"/>
                </w:rPr>
                <w:t>Liliumceae</w:t>
              </w:r>
            </w:hyperlink>
          </w:p>
        </w:tc>
        <w:tc>
          <w:tcPr>
            <w:tcW w:w="68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>leaf with stalk,</w:t>
            </w:r>
          </w:p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>bulb</w:t>
            </w:r>
          </w:p>
        </w:tc>
        <w:tc>
          <w:tcPr>
            <w:tcW w:w="150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Whooping cough, purulent wounds, burns, leprosy, fungal diseases, mastitis, cystitis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>Origanum vulgare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 xml:space="preserve"> L.</w:t>
            </w:r>
          </w:p>
        </w:tc>
        <w:tc>
          <w:tcPr>
            <w:tcW w:w="757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wild marjoram</w:t>
            </w:r>
          </w:p>
        </w:tc>
        <w:tc>
          <w:tcPr>
            <w:tcW w:w="751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Lamiaceae</w:t>
            </w:r>
          </w:p>
        </w:tc>
        <w:tc>
          <w:tcPr>
            <w:tcW w:w="68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>aerial part</w:t>
            </w:r>
          </w:p>
        </w:tc>
        <w:tc>
          <w:tcPr>
            <w:tcW w:w="150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Gastritis, whooping cough, yellow fever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i/>
                <w:sz w:val="22"/>
                <w:szCs w:val="22"/>
                <w:u w:val="single"/>
              </w:rPr>
            </w:pP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>Polygonatum odoratum</w:t>
            </w:r>
            <w:r w:rsidRPr="00680649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680649">
              <w:rPr>
                <w:rFonts w:ascii="Times New Roman" w:eastAsia="Merriweather" w:hAnsi="Times New Roman"/>
                <w:sz w:val="22"/>
                <w:szCs w:val="22"/>
                <w:u w:val="single"/>
              </w:rPr>
              <w:t>(</w:t>
            </w:r>
            <w:r w:rsidRPr="00680649">
              <w:rPr>
                <w:rFonts w:ascii="Times New Roman" w:eastAsia="Calibri" w:hAnsi="Times New Roman"/>
                <w:sz w:val="22"/>
                <w:szCs w:val="22"/>
              </w:rPr>
              <w:t>Mill.) Druce</w:t>
            </w:r>
          </w:p>
        </w:tc>
        <w:tc>
          <w:tcPr>
            <w:tcW w:w="757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angular Solomon's seal</w:t>
            </w:r>
          </w:p>
        </w:tc>
        <w:tc>
          <w:tcPr>
            <w:tcW w:w="751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Asparagaceae</w:t>
            </w:r>
          </w:p>
        </w:tc>
        <w:tc>
          <w:tcPr>
            <w:tcW w:w="68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rhizome, aerial part</w:t>
            </w:r>
          </w:p>
        </w:tc>
        <w:tc>
          <w:tcPr>
            <w:tcW w:w="1506" w:type="pct"/>
            <w:shd w:val="clear" w:color="auto" w:fill="auto"/>
          </w:tcPr>
          <w:p w:rsidR="003D689B" w:rsidRPr="00680649" w:rsidRDefault="003D689B" w:rsidP="00326FC3">
            <w:pPr>
              <w:pStyle w:val="Heading3"/>
              <w:shd w:val="clear" w:color="auto" w:fill="FFFFFF"/>
              <w:spacing w:before="0" w:after="0"/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en" w:eastAsia="en-US"/>
              </w:rPr>
            </w:pPr>
            <w:r w:rsidRPr="00680649">
              <w:rPr>
                <w:rFonts w:ascii="Times New Roman" w:eastAsia="Calibri" w:hAnsi="Times New Roman"/>
                <w:b w:val="0"/>
                <w:sz w:val="22"/>
                <w:szCs w:val="22"/>
                <w:lang w:val="en-US" w:eastAsia="en-US"/>
              </w:rPr>
              <w:t>Lymphnode inflammation</w:t>
            </w:r>
            <w:r w:rsidRPr="00680649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en-US" w:eastAsia="en-US"/>
              </w:rPr>
              <w:t>, abscesses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 xml:space="preserve">Peganum harmala 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>L.</w:t>
            </w:r>
          </w:p>
        </w:tc>
        <w:tc>
          <w:tcPr>
            <w:tcW w:w="757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wild rue</w:t>
            </w:r>
          </w:p>
        </w:tc>
        <w:tc>
          <w:tcPr>
            <w:tcW w:w="751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Nitrariaceae</w:t>
            </w:r>
          </w:p>
        </w:tc>
        <w:tc>
          <w:tcPr>
            <w:tcW w:w="68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seed, root, stalk with leaf, flower</w:t>
            </w:r>
          </w:p>
        </w:tc>
        <w:tc>
          <w:tcPr>
            <w:tcW w:w="150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Gastritis, intestinal inflammation, nephritis, leprosy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Merriweather" w:hAnsi="Times New Roman"/>
                <w:i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 xml:space="preserve">Rubus anatolicus 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>Focke</w:t>
            </w:r>
          </w:p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757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holy bramble</w:t>
            </w:r>
          </w:p>
        </w:tc>
        <w:tc>
          <w:tcPr>
            <w:tcW w:w="751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Rosaceae</w:t>
            </w:r>
          </w:p>
        </w:tc>
        <w:tc>
          <w:tcPr>
            <w:tcW w:w="68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leaf with flower</w:t>
            </w:r>
          </w:p>
        </w:tc>
        <w:tc>
          <w:tcPr>
            <w:tcW w:w="150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 xml:space="preserve">Leprosy, gastrointestinal, inflammation, hepatitis, </w:t>
            </w:r>
            <w:r w:rsidRPr="00680649">
              <w:rPr>
                <w:rFonts w:ascii="Times New Roman" w:eastAsia="Calibri" w:hAnsi="Times New Roman"/>
                <w:sz w:val="22"/>
                <w:szCs w:val="22"/>
              </w:rPr>
              <w:lastRenderedPageBreak/>
              <w:t>nephritis, yellow fever,  burns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shd w:val="clear" w:color="auto" w:fill="auto"/>
          </w:tcPr>
          <w:p w:rsidR="003D689B" w:rsidRPr="00680649" w:rsidRDefault="003D689B" w:rsidP="00A57392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lastRenderedPageBreak/>
              <w:t xml:space="preserve">Rumex  </w:t>
            </w:r>
            <w:r w:rsidR="00A57392" w:rsidRPr="00A57392">
              <w:rPr>
                <w:rFonts w:ascii="Times New Roman" w:eastAsia="Merriweather" w:hAnsi="Times New Roman"/>
                <w:i/>
                <w:sz w:val="22"/>
                <w:szCs w:val="22"/>
              </w:rPr>
              <w:t xml:space="preserve">obtusifolius </w:t>
            </w:r>
            <w:r w:rsidR="00A57392" w:rsidRPr="00A57392">
              <w:rPr>
                <w:rFonts w:ascii="Times New Roman" w:eastAsia="Merriweather" w:hAnsi="Times New Roman"/>
                <w:sz w:val="22"/>
                <w:szCs w:val="22"/>
              </w:rPr>
              <w:t>L.</w:t>
            </w:r>
            <w:r w:rsidR="00A57392" w:rsidRPr="008A43FC">
              <w:rPr>
                <w:rFonts w:ascii="Times New Roman" w:hAnsi="Times New Roman"/>
                <w:highlight w:val="yellow"/>
              </w:rPr>
              <w:t xml:space="preserve"> </w:t>
            </w: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757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asiatic dock</w:t>
            </w:r>
          </w:p>
        </w:tc>
        <w:tc>
          <w:tcPr>
            <w:tcW w:w="751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Polygonaceae</w:t>
            </w:r>
          </w:p>
        </w:tc>
        <w:tc>
          <w:tcPr>
            <w:tcW w:w="68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 xml:space="preserve">leaf, root, 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 xml:space="preserve">inflorescence </w:t>
            </w:r>
            <w:r w:rsidRPr="00680649">
              <w:rPr>
                <w:rFonts w:ascii="Times New Roman" w:eastAsia="Calibri" w:hAnsi="Times New Roman"/>
                <w:sz w:val="22"/>
                <w:szCs w:val="22"/>
              </w:rPr>
              <w:t>seed</w:t>
            </w:r>
          </w:p>
        </w:tc>
        <w:tc>
          <w:tcPr>
            <w:tcW w:w="150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Infectious diseases, skin rash, mucosal inflammation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 xml:space="preserve">Sambucus ebulus 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>L.</w:t>
            </w:r>
          </w:p>
        </w:tc>
        <w:tc>
          <w:tcPr>
            <w:tcW w:w="757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danewort</w:t>
            </w:r>
          </w:p>
        </w:tc>
        <w:tc>
          <w:tcPr>
            <w:tcW w:w="751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Adoxaceae</w:t>
            </w:r>
          </w:p>
        </w:tc>
        <w:tc>
          <w:tcPr>
            <w:tcW w:w="68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 xml:space="preserve">leaf, 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 xml:space="preserve">inflorescence </w:t>
            </w:r>
            <w:r w:rsidRPr="00680649">
              <w:rPr>
                <w:rFonts w:ascii="Times New Roman" w:eastAsia="Calibri" w:hAnsi="Times New Roman"/>
                <w:sz w:val="22"/>
                <w:szCs w:val="22"/>
              </w:rPr>
              <w:t>fruit</w:t>
            </w:r>
          </w:p>
        </w:tc>
        <w:tc>
          <w:tcPr>
            <w:tcW w:w="150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Various inflammations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>Sambucus nigra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 xml:space="preserve"> L.</w:t>
            </w:r>
          </w:p>
        </w:tc>
        <w:tc>
          <w:tcPr>
            <w:tcW w:w="757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elderberry</w:t>
            </w:r>
          </w:p>
        </w:tc>
        <w:tc>
          <w:tcPr>
            <w:tcW w:w="751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Adoxaceae</w:t>
            </w:r>
          </w:p>
        </w:tc>
        <w:tc>
          <w:tcPr>
            <w:tcW w:w="68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 xml:space="preserve">leaf, 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 xml:space="preserve">inflorescence </w:t>
            </w:r>
            <w:r w:rsidRPr="00680649">
              <w:rPr>
                <w:rFonts w:ascii="Times New Roman" w:eastAsia="Calibri" w:hAnsi="Times New Roman"/>
                <w:sz w:val="22"/>
                <w:szCs w:val="22"/>
              </w:rPr>
              <w:t>fruit</w:t>
            </w:r>
          </w:p>
        </w:tc>
        <w:tc>
          <w:tcPr>
            <w:tcW w:w="150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Bronchitis, stomatitis, tonsillitis, dysentery,</w:t>
            </w:r>
            <w:r w:rsidRPr="00680649">
              <w:rPr>
                <w:rFonts w:ascii="Times New Roman" w:eastAsia="Calibri" w:hAnsi="Times New Roman"/>
                <w:sz w:val="22"/>
                <w:szCs w:val="22"/>
                <w:shd w:val="clear" w:color="auto" w:fill="FFFFFF"/>
              </w:rPr>
              <w:t xml:space="preserve"> </w:t>
            </w:r>
            <w:r w:rsidRPr="00680649">
              <w:rPr>
                <w:rFonts w:ascii="Times New Roman" w:eastAsia="Calibri" w:hAnsi="Times New Roman"/>
                <w:sz w:val="22"/>
                <w:szCs w:val="22"/>
              </w:rPr>
              <w:t>erysipelas, various inflammations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>Sanguisorba officinalis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 xml:space="preserve"> L.</w:t>
            </w:r>
          </w:p>
        </w:tc>
        <w:tc>
          <w:tcPr>
            <w:tcW w:w="757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great burnet</w:t>
            </w:r>
          </w:p>
        </w:tc>
        <w:tc>
          <w:tcPr>
            <w:tcW w:w="751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Rosaceae</w:t>
            </w:r>
          </w:p>
        </w:tc>
        <w:tc>
          <w:tcPr>
            <w:tcW w:w="68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aerial part, root</w:t>
            </w:r>
          </w:p>
        </w:tc>
        <w:tc>
          <w:tcPr>
            <w:tcW w:w="150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Tonsillitis, purulent wounds, inflammations, skin infections, dysentery,</w:t>
            </w:r>
            <w:r w:rsidRPr="00680649">
              <w:rPr>
                <w:rFonts w:ascii="Times New Roman" w:eastAsia="Calibri" w:hAnsi="Times New Roman"/>
                <w:b/>
                <w:bCs/>
                <w:sz w:val="22"/>
                <w:szCs w:val="22"/>
              </w:rPr>
              <w:t xml:space="preserve"> </w:t>
            </w:r>
            <w:r w:rsidRPr="00680649">
              <w:rPr>
                <w:rFonts w:ascii="Times New Roman" w:eastAsia="Calibri" w:hAnsi="Times New Roman"/>
                <w:sz w:val="22"/>
                <w:szCs w:val="22"/>
              </w:rPr>
              <w:t>typhoid fever, trichomoniasis, stomatitis, gingivitis, flu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Merriweather" w:hAnsi="Times New Roman"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 xml:space="preserve">Stachys sylvatica 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>L.</w:t>
            </w:r>
          </w:p>
          <w:p w:rsidR="003D689B" w:rsidRPr="00680649" w:rsidRDefault="003D689B" w:rsidP="00326FC3">
            <w:pPr>
              <w:rPr>
                <w:rFonts w:ascii="Times New Roman" w:eastAsia="Calibri" w:hAnsi="Times New Roman"/>
                <w:i/>
                <w:sz w:val="22"/>
                <w:szCs w:val="22"/>
              </w:rPr>
            </w:pPr>
          </w:p>
        </w:tc>
        <w:tc>
          <w:tcPr>
            <w:tcW w:w="757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hedge woundwort</w:t>
            </w:r>
          </w:p>
        </w:tc>
        <w:tc>
          <w:tcPr>
            <w:tcW w:w="751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Lamiaceae</w:t>
            </w:r>
          </w:p>
        </w:tc>
        <w:tc>
          <w:tcPr>
            <w:tcW w:w="68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aerial part</w:t>
            </w:r>
          </w:p>
        </w:tc>
        <w:tc>
          <w:tcPr>
            <w:tcW w:w="150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 xml:space="preserve">Wounds 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>Thymus serpyllum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 xml:space="preserve"> L.</w:t>
            </w:r>
          </w:p>
        </w:tc>
        <w:tc>
          <w:tcPr>
            <w:tcW w:w="757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wild thyme</w:t>
            </w:r>
          </w:p>
        </w:tc>
        <w:tc>
          <w:tcPr>
            <w:tcW w:w="751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Lamiaceae</w:t>
            </w:r>
          </w:p>
        </w:tc>
        <w:tc>
          <w:tcPr>
            <w:tcW w:w="68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aerial part</w:t>
            </w:r>
          </w:p>
        </w:tc>
        <w:tc>
          <w:tcPr>
            <w:tcW w:w="150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Otitis, gastrointestinal inflammation, hepatitis, nephritis,  yellow fever, leprosy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Merriweather" w:hAnsi="Times New Roman"/>
                <w:sz w:val="22"/>
                <w:szCs w:val="22"/>
                <w:lang w:val="hy-AM"/>
              </w:rPr>
            </w:pP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 xml:space="preserve">Tilia caucasica 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>Rupr.</w:t>
            </w:r>
          </w:p>
          <w:p w:rsidR="003D689B" w:rsidRPr="00680649" w:rsidRDefault="003D689B" w:rsidP="00326FC3">
            <w:pPr>
              <w:rPr>
                <w:rFonts w:ascii="Times New Roman" w:eastAsia="Merriweather" w:hAnsi="Times New Roman"/>
                <w:sz w:val="22"/>
                <w:szCs w:val="22"/>
                <w:lang w:val="hy-AM"/>
              </w:rPr>
            </w:pPr>
          </w:p>
        </w:tc>
        <w:tc>
          <w:tcPr>
            <w:tcW w:w="757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basswood</w:t>
            </w:r>
          </w:p>
        </w:tc>
        <w:tc>
          <w:tcPr>
            <w:tcW w:w="751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Malvaceae</w:t>
            </w:r>
          </w:p>
        </w:tc>
        <w:tc>
          <w:tcPr>
            <w:tcW w:w="68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 xml:space="preserve">leaf, 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>inflorescence</w:t>
            </w:r>
          </w:p>
        </w:tc>
        <w:tc>
          <w:tcPr>
            <w:tcW w:w="150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 xml:space="preserve">Tonsillitis, stomatitis, red measles, mumps, flu, various inflammations, pneumonia </w:t>
            </w:r>
            <w:r w:rsidRPr="00680649">
              <w:rPr>
                <w:rFonts w:ascii="Times New Roman" w:eastAsia="Calibri" w:hAnsi="Times New Roman"/>
                <w:i/>
                <w:sz w:val="22"/>
                <w:szCs w:val="22"/>
              </w:rPr>
              <w:t>etc.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Merriweather" w:hAnsi="Times New Roman"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>Veratrum album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 xml:space="preserve"> L.</w:t>
            </w:r>
          </w:p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757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European white hellebore</w:t>
            </w:r>
          </w:p>
        </w:tc>
        <w:tc>
          <w:tcPr>
            <w:tcW w:w="751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Melanthiaceae</w:t>
            </w:r>
          </w:p>
        </w:tc>
        <w:tc>
          <w:tcPr>
            <w:tcW w:w="68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aerial part,</w:t>
            </w:r>
          </w:p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root</w:t>
            </w:r>
          </w:p>
        </w:tc>
        <w:tc>
          <w:tcPr>
            <w:tcW w:w="150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Tuberculosis, pleurisy, purulent wounds, arthritis, hepatitis, pneumonia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Merriweather" w:hAnsi="Times New Roman"/>
                <w:i/>
                <w:sz w:val="22"/>
                <w:szCs w:val="22"/>
              </w:rPr>
              <w:t xml:space="preserve">Verbascum thapsus 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>L.</w:t>
            </w:r>
          </w:p>
        </w:tc>
        <w:tc>
          <w:tcPr>
            <w:tcW w:w="757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common mullein</w:t>
            </w:r>
          </w:p>
        </w:tc>
        <w:tc>
          <w:tcPr>
            <w:tcW w:w="751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Scrophulariaceae</w:t>
            </w:r>
          </w:p>
        </w:tc>
        <w:tc>
          <w:tcPr>
            <w:tcW w:w="68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 xml:space="preserve">leaf, 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>inflorescence root</w:t>
            </w:r>
          </w:p>
        </w:tc>
        <w:tc>
          <w:tcPr>
            <w:tcW w:w="150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Whooping cough, cough, hepatitis 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i/>
                <w:sz w:val="22"/>
                <w:szCs w:val="22"/>
              </w:rPr>
              <w:t>Veronica anagallis-aquatica</w:t>
            </w:r>
            <w:r w:rsidRPr="00680649">
              <w:rPr>
                <w:rFonts w:ascii="Times New Roman" w:eastAsia="Calibri" w:hAnsi="Times New Roman"/>
                <w:sz w:val="22"/>
                <w:szCs w:val="22"/>
              </w:rPr>
              <w:t> L.</w:t>
            </w:r>
          </w:p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757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water speedwell</w:t>
            </w:r>
          </w:p>
        </w:tc>
        <w:tc>
          <w:tcPr>
            <w:tcW w:w="751" w:type="pct"/>
            <w:shd w:val="clear" w:color="auto" w:fill="auto"/>
          </w:tcPr>
          <w:p w:rsidR="003D689B" w:rsidRPr="00680649" w:rsidRDefault="003571E8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hyperlink r:id="rId10" w:tooltip="Plantaginaceae" w:history="1">
              <w:r w:rsidR="003D689B" w:rsidRPr="00680649">
                <w:rPr>
                  <w:rFonts w:ascii="Times New Roman" w:eastAsia="Calibri" w:hAnsi="Times New Roman"/>
                  <w:sz w:val="22"/>
                  <w:szCs w:val="22"/>
                </w:rPr>
                <w:t>Plantaginaceae</w:t>
              </w:r>
            </w:hyperlink>
          </w:p>
        </w:tc>
        <w:tc>
          <w:tcPr>
            <w:tcW w:w="68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aerial part</w:t>
            </w:r>
          </w:p>
        </w:tc>
        <w:tc>
          <w:tcPr>
            <w:tcW w:w="1506" w:type="pct"/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Burns</w:t>
            </w:r>
          </w:p>
        </w:tc>
      </w:tr>
      <w:tr w:rsidR="003D689B" w:rsidRPr="00680649" w:rsidTr="003D689B">
        <w:trPr>
          <w:trHeight w:val="324"/>
        </w:trPr>
        <w:tc>
          <w:tcPr>
            <w:tcW w:w="1300" w:type="pct"/>
            <w:tcBorders>
              <w:bottom w:val="single" w:sz="4" w:space="0" w:color="auto"/>
            </w:tcBorders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i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i/>
                <w:sz w:val="22"/>
                <w:szCs w:val="22"/>
              </w:rPr>
              <w:t>Viscum album</w:t>
            </w:r>
            <w:r w:rsidRPr="00680649">
              <w:rPr>
                <w:rFonts w:ascii="Times New Roman" w:eastAsia="Merriweather" w:hAnsi="Times New Roman"/>
                <w:sz w:val="22"/>
                <w:szCs w:val="22"/>
              </w:rPr>
              <w:t xml:space="preserve"> L.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common mistletoe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Santalaceae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whole plant</w:t>
            </w:r>
          </w:p>
        </w:tc>
        <w:tc>
          <w:tcPr>
            <w:tcW w:w="1506" w:type="pct"/>
            <w:tcBorders>
              <w:bottom w:val="single" w:sz="4" w:space="0" w:color="auto"/>
            </w:tcBorders>
            <w:shd w:val="clear" w:color="auto" w:fill="auto"/>
          </w:tcPr>
          <w:p w:rsidR="003D689B" w:rsidRPr="00680649" w:rsidRDefault="003D689B" w:rsidP="00326FC3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680649">
              <w:rPr>
                <w:rFonts w:ascii="Times New Roman" w:eastAsia="Calibri" w:hAnsi="Times New Roman"/>
                <w:sz w:val="22"/>
                <w:szCs w:val="22"/>
              </w:rPr>
              <w:t>Inflammation of lymphnode and other organs, diarrhea helminthiasis, abscesses, wounds, tuberculosis</w:t>
            </w:r>
          </w:p>
        </w:tc>
      </w:tr>
    </w:tbl>
    <w:p w:rsidR="003D689B" w:rsidRPr="00680649" w:rsidRDefault="003D689B" w:rsidP="003D689B">
      <w:pPr>
        <w:pStyle w:val="ListParagraph"/>
        <w:suppressLineNumbers/>
        <w:ind w:left="0"/>
        <w:rPr>
          <w:rFonts w:ascii="Times New Roman" w:hAnsi="Times New Roman"/>
        </w:rPr>
      </w:pPr>
      <w:r w:rsidRPr="00680649">
        <w:rPr>
          <w:rFonts w:ascii="Times New Roman" w:hAnsi="Times New Roman"/>
          <w:vertAlign w:val="superscript"/>
        </w:rPr>
        <w:t>a</w:t>
      </w:r>
      <w:r w:rsidRPr="00680649">
        <w:rPr>
          <w:rFonts w:ascii="Times New Roman" w:hAnsi="Times New Roman"/>
        </w:rPr>
        <w:t xml:space="preserve"> The plants names has been checked with </w:t>
      </w:r>
      <w:hyperlink r:id="rId11" w:history="1">
        <w:r w:rsidRPr="00680649">
          <w:rPr>
            <w:rStyle w:val="Hyperlink"/>
            <w:rFonts w:ascii="Times New Roman" w:hAnsi="Times New Roman"/>
            <w:color w:val="auto"/>
          </w:rPr>
          <w:t>http://www.theplantlist.org/</w:t>
        </w:r>
      </w:hyperlink>
      <w:r w:rsidRPr="00680649">
        <w:rPr>
          <w:rFonts w:ascii="Times New Roman" w:hAnsi="Times New Roman"/>
        </w:rPr>
        <w:t xml:space="preserve"> </w:t>
      </w:r>
    </w:p>
    <w:p w:rsidR="003D689B" w:rsidRPr="00680649" w:rsidRDefault="003D689B" w:rsidP="003D689B">
      <w:pPr>
        <w:pStyle w:val="ListParagraph"/>
        <w:suppressLineNumbers/>
        <w:ind w:left="0"/>
        <w:rPr>
          <w:rFonts w:ascii="Times New Roman" w:hAnsi="Times New Roman"/>
        </w:rPr>
      </w:pPr>
      <w:r w:rsidRPr="00680649">
        <w:rPr>
          <w:rFonts w:ascii="Times New Roman" w:hAnsi="Times New Roman"/>
          <w:vertAlign w:val="superscript"/>
        </w:rPr>
        <w:t>b</w:t>
      </w:r>
      <w:r w:rsidRPr="00680649">
        <w:rPr>
          <w:rFonts w:ascii="Times New Roman" w:hAnsi="Times New Roman"/>
        </w:rPr>
        <w:t xml:space="preserve"> In this section there are presented only such traditional plants which can imply the pre</w:t>
      </w:r>
      <w:r w:rsidR="00F250D7">
        <w:rPr>
          <w:rFonts w:ascii="Times New Roman" w:hAnsi="Times New Roman"/>
        </w:rPr>
        <w:t>sence of antimicrobial compound</w:t>
      </w:r>
      <w:r w:rsidRPr="00680649">
        <w:rPr>
          <w:rFonts w:ascii="Times New Roman" w:hAnsi="Times New Roman"/>
        </w:rPr>
        <w:t>.</w:t>
      </w:r>
    </w:p>
    <w:p w:rsidR="003D689B" w:rsidRPr="00680649" w:rsidRDefault="003D689B" w:rsidP="00C0599A">
      <w:pPr>
        <w:spacing w:line="480" w:lineRule="auto"/>
        <w:ind w:firstLine="720"/>
        <w:jc w:val="both"/>
        <w:rPr>
          <w:rFonts w:ascii="Times New Roman" w:hAnsi="Times New Roman"/>
          <w:szCs w:val="24"/>
        </w:rPr>
      </w:pPr>
    </w:p>
    <w:p w:rsidR="009C794B" w:rsidRDefault="009C794B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9C794B" w:rsidRPr="009C794B" w:rsidRDefault="009C794B" w:rsidP="009C794B">
      <w:pPr>
        <w:suppressLineNumbers/>
        <w:rPr>
          <w:rFonts w:ascii="Times New Roman" w:hAnsi="Times New Roman"/>
          <w:b/>
        </w:rPr>
      </w:pPr>
      <w:r w:rsidRPr="009C794B">
        <w:rPr>
          <w:rFonts w:ascii="Times New Roman" w:hAnsi="Times New Roman"/>
          <w:b/>
        </w:rPr>
        <w:lastRenderedPageBreak/>
        <w:t>Table 2. Antibacterial and anti-yeast activity of crude extracts of tested 28 wild plant species determined by agar well diffusion assay.</w:t>
      </w:r>
    </w:p>
    <w:p w:rsidR="009F51F3" w:rsidRPr="00680649" w:rsidRDefault="009F51F3" w:rsidP="00F1112A">
      <w:pPr>
        <w:suppressLineNumbers/>
        <w:rPr>
          <w:rFonts w:ascii="Times New Roman" w:hAnsi="Times New Roman"/>
        </w:rPr>
      </w:pPr>
    </w:p>
    <w:tbl>
      <w:tblPr>
        <w:tblW w:w="10207" w:type="dxa"/>
        <w:tblInd w:w="-601" w:type="dxa"/>
        <w:tblLook w:val="0420" w:firstRow="1" w:lastRow="0" w:firstColumn="0" w:lastColumn="0" w:noHBand="0" w:noVBand="1"/>
      </w:tblPr>
      <w:tblGrid>
        <w:gridCol w:w="1549"/>
        <w:gridCol w:w="1407"/>
        <w:gridCol w:w="1408"/>
        <w:gridCol w:w="832"/>
        <w:gridCol w:w="832"/>
        <w:gridCol w:w="832"/>
        <w:gridCol w:w="832"/>
        <w:gridCol w:w="832"/>
        <w:gridCol w:w="851"/>
        <w:gridCol w:w="832"/>
      </w:tblGrid>
      <w:tr w:rsidR="009F51F3" w:rsidRPr="00E26032" w:rsidTr="00B94DA6">
        <w:trPr>
          <w:trHeight w:val="300"/>
          <w:tblHeader/>
        </w:trPr>
        <w:tc>
          <w:tcPr>
            <w:tcW w:w="15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b/>
                <w:sz w:val="22"/>
                <w:szCs w:val="22"/>
              </w:rPr>
              <w:t>Plant species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b/>
                <w:sz w:val="22"/>
                <w:szCs w:val="22"/>
              </w:rPr>
              <w:t>Part tested</w:t>
            </w:r>
          </w:p>
        </w:tc>
        <w:tc>
          <w:tcPr>
            <w:tcW w:w="14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b/>
                <w:sz w:val="22"/>
                <w:szCs w:val="22"/>
              </w:rPr>
              <w:t>Extract</w:t>
            </w:r>
          </w:p>
        </w:tc>
        <w:tc>
          <w:tcPr>
            <w:tcW w:w="581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b/>
                <w:sz w:val="22"/>
                <w:szCs w:val="22"/>
              </w:rPr>
              <w:t xml:space="preserve">Diameter of growth inhibition zone  with standard deviation (mm) </w:t>
            </w:r>
          </w:p>
        </w:tc>
      </w:tr>
      <w:tr w:rsidR="009F51F3" w:rsidRPr="00E26032" w:rsidTr="00B94DA6">
        <w:trPr>
          <w:trHeight w:val="300"/>
          <w:tblHeader/>
        </w:trPr>
        <w:tc>
          <w:tcPr>
            <w:tcW w:w="157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  <w:vertAlign w:val="superscript"/>
              </w:rPr>
            </w:pPr>
            <w:r w:rsidRPr="00E26032">
              <w:rPr>
                <w:rFonts w:ascii="Times New Roman" w:eastAsia="Times New Roman" w:hAnsi="Times New Roman"/>
                <w:b/>
                <w:bCs/>
                <w:i/>
                <w:sz w:val="22"/>
                <w:szCs w:val="22"/>
              </w:rPr>
              <w:t>SA</w:t>
            </w:r>
            <w:r w:rsidRPr="00E26032">
              <w:rPr>
                <w:rFonts w:ascii="Times New Roman" w:eastAsia="Times New Roman" w:hAnsi="Times New Roman"/>
                <w:b/>
                <w:bCs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b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b/>
                <w:i/>
                <w:sz w:val="22"/>
                <w:szCs w:val="22"/>
              </w:rPr>
              <w:t>BS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b/>
                <w:bCs/>
                <w:i/>
                <w:sz w:val="22"/>
                <w:szCs w:val="22"/>
              </w:rPr>
              <w:t xml:space="preserve">PA 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b/>
                <w:bCs/>
                <w:i/>
                <w:sz w:val="22"/>
                <w:szCs w:val="22"/>
              </w:rPr>
              <w:t>EC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b/>
                <w:bCs/>
                <w:i/>
                <w:sz w:val="22"/>
                <w:szCs w:val="22"/>
              </w:rPr>
              <w:t>S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b/>
                <w:bCs/>
                <w:i/>
                <w:sz w:val="22"/>
                <w:szCs w:val="22"/>
              </w:rPr>
              <w:t>CG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b/>
                <w:bCs/>
                <w:i/>
                <w:sz w:val="22"/>
                <w:szCs w:val="22"/>
              </w:rPr>
              <w:t>CA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Merriweather" w:hAnsi="Times New Roman"/>
                <w:i/>
                <w:sz w:val="22"/>
                <w:szCs w:val="22"/>
              </w:rPr>
              <w:t>Achillea</w:t>
            </w:r>
            <w:r w:rsidRPr="00E26032">
              <w:rPr>
                <w:rFonts w:ascii="Times New Roman" w:eastAsia="Calibri" w:hAnsi="Times New Roman"/>
                <w:i/>
                <w:sz w:val="22"/>
                <w:szCs w:val="22"/>
              </w:rPr>
              <w:t xml:space="preserve"> </w:t>
            </w:r>
            <w:r w:rsidRPr="00E26032">
              <w:rPr>
                <w:rFonts w:ascii="Times New Roman" w:eastAsia="Merriweather" w:hAnsi="Times New Roman"/>
                <w:i/>
                <w:sz w:val="22"/>
                <w:szCs w:val="22"/>
              </w:rPr>
              <w:t>filipendulina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leaf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Merriweather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Merriweather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Merriweather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Merriweather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Calibri" w:hAnsi="Times New Roman"/>
                <w:i/>
                <w:sz w:val="22"/>
                <w:szCs w:val="22"/>
              </w:rPr>
              <w:t>Achillea nobilis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erial par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 xml:space="preserve">– 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 xml:space="preserve">– 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 xml:space="preserve">– 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 xml:space="preserve">9±0.6 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 xml:space="preserve">Agrimonia eupatoria 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hole plan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3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E84842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E84842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 xml:space="preserve">Alchemilla sericata 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erial par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Merriweather" w:hAnsi="Times New Roman"/>
                <w:i/>
                <w:sz w:val="22"/>
                <w:szCs w:val="22"/>
              </w:rPr>
              <w:t>Alchemilla vulgaris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hole plan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Merriweather" w:hAnsi="Times New Roman"/>
                <w:i/>
                <w:sz w:val="22"/>
                <w:szCs w:val="22"/>
              </w:rPr>
              <w:t>Chelidonium majus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erial par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 xml:space="preserve">Cichorium intybus 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erial par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 xml:space="preserve">– 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 xml:space="preserve">Cichorium intybus 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roo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285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Merriweather" w:hAnsi="Times New Roman"/>
                <w:i/>
                <w:sz w:val="22"/>
                <w:szCs w:val="22"/>
              </w:rPr>
              <w:t>Cuscuta europaea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hole plan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4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Merriweather" w:hAnsi="Times New Roman"/>
                <w:i/>
                <w:sz w:val="22"/>
                <w:szCs w:val="22"/>
                <w:lang w:val="hy-AM"/>
              </w:rPr>
              <w:t>Gentiana</w:t>
            </w:r>
            <w:r w:rsidRPr="00E26032">
              <w:rPr>
                <w:rFonts w:ascii="Times New Roman" w:eastAsia="Merriweather" w:hAnsi="Times New Roman"/>
                <w:i/>
                <w:sz w:val="22"/>
                <w:szCs w:val="22"/>
              </w:rPr>
              <w:t xml:space="preserve"> crusiata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roo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Merriweather" w:hAnsi="Times New Roman"/>
                <w:i/>
                <w:sz w:val="22"/>
                <w:szCs w:val="22"/>
                <w:lang w:val="hy-AM"/>
              </w:rPr>
              <w:t>Gentiana</w:t>
            </w:r>
            <w:r w:rsidRPr="00E26032">
              <w:rPr>
                <w:rFonts w:ascii="Times New Roman" w:eastAsia="Merriweather" w:hAnsi="Times New Roman"/>
                <w:i/>
                <w:sz w:val="22"/>
                <w:szCs w:val="22"/>
              </w:rPr>
              <w:t xml:space="preserve"> crusiata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erial par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Merriweather" w:hAnsi="Times New Roman"/>
                <w:i/>
                <w:sz w:val="22"/>
                <w:szCs w:val="22"/>
                <w:lang w:val="hy-AM"/>
              </w:rPr>
              <w:t>Gentiana</w:t>
            </w:r>
            <w:r w:rsidRPr="00E26032">
              <w:rPr>
                <w:rFonts w:ascii="Times New Roman" w:eastAsia="Merriweather" w:hAnsi="Times New Roman"/>
                <w:i/>
                <w:sz w:val="22"/>
                <w:szCs w:val="22"/>
              </w:rPr>
              <w:t xml:space="preserve"> crusiata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roo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 xml:space="preserve">Hypericum alpestre 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erial par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8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E84842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3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23±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5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3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2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7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6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2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>Inula helenium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leaf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 xml:space="preserve">Inula helenium 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flower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 xml:space="preserve">– 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16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Merriweather" w:hAnsi="Times New Roman"/>
                <w:i/>
                <w:sz w:val="22"/>
                <w:szCs w:val="22"/>
              </w:rPr>
              <w:t>Leonurus cardiaca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erial par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 xml:space="preserve">Lilium armenum 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E84842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erial par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3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 xml:space="preserve">Lilium armenum 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bulb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326FC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3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>Origanum vulgare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erial par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Merriweather" w:hAnsi="Times New Roman"/>
                <w:i/>
                <w:sz w:val="22"/>
                <w:szCs w:val="22"/>
              </w:rPr>
              <w:t>Polygonatum odoratum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rhizome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13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Merriweather" w:hAnsi="Times New Roman"/>
                <w:i/>
                <w:sz w:val="22"/>
                <w:szCs w:val="22"/>
              </w:rPr>
              <w:t>Polygonatum odoratum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erial par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 xml:space="preserve">Peganum harmala 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seed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 xml:space="preserve">Peganum harmala 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roo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 xml:space="preserve">Peganum harmala 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bark with leaf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 xml:space="preserve">Peganum harmala 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flower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3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>Rubus anatolicus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leaves with flowers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4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 xml:space="preserve">Rumex </w:t>
            </w:r>
            <w:r w:rsidR="00A57392" w:rsidRPr="00A57392">
              <w:rPr>
                <w:rFonts w:ascii="Times New Roman" w:eastAsia="Merriweather" w:hAnsi="Times New Roman"/>
                <w:i/>
                <w:sz w:val="22"/>
                <w:szCs w:val="22"/>
              </w:rPr>
              <w:t>obtusifolius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leaf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4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F1112A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 xml:space="preserve">Rumex </w:t>
            </w:r>
            <w:r w:rsidR="00A57392" w:rsidRPr="00A57392">
              <w:rPr>
                <w:rFonts w:ascii="Times New Roman" w:eastAsia="Merriweather" w:hAnsi="Times New Roman"/>
                <w:i/>
                <w:sz w:val="22"/>
                <w:szCs w:val="22"/>
              </w:rPr>
              <w:t>obtusifolius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roo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3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 xml:space="preserve">Rumex </w:t>
            </w:r>
            <w:r w:rsidR="00A57392" w:rsidRPr="00A57392">
              <w:rPr>
                <w:rFonts w:ascii="Times New Roman" w:eastAsia="Merriweather" w:hAnsi="Times New Roman"/>
                <w:i/>
                <w:sz w:val="22"/>
                <w:szCs w:val="22"/>
              </w:rPr>
              <w:t>obtusifolius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inflorescence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 xml:space="preserve">Rumex </w:t>
            </w:r>
            <w:r w:rsidR="00A57392" w:rsidRPr="00A57392">
              <w:rPr>
                <w:rFonts w:ascii="Times New Roman" w:eastAsia="Merriweather" w:hAnsi="Times New Roman"/>
                <w:i/>
                <w:sz w:val="22"/>
                <w:szCs w:val="22"/>
              </w:rPr>
              <w:t>obtusifolius</w:t>
            </w:r>
            <w:bookmarkStart w:id="0" w:name="_GoBack"/>
            <w:bookmarkEnd w:id="0"/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seed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326FC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>Sambucus ebulus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leaf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 xml:space="preserve">Sambucus ebulus 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inflorescence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>Sambucus ebulus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frui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 xml:space="preserve">Sambucus nigra      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leaf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 xml:space="preserve">– 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>Sambucus nigra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inflorescence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>Sambucus nigra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frui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 xml:space="preserve">Sanguisorba officinalis 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erial par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3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3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 xml:space="preserve">Sanguisorba officinalis 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roo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Calibri" w:hAnsi="Times New Roman"/>
                <w:i/>
                <w:sz w:val="22"/>
                <w:szCs w:val="22"/>
              </w:rPr>
              <w:t>Stachys sylvatica</w:t>
            </w: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erial par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Merriweather" w:hAnsi="Times New Roman"/>
                <w:i/>
                <w:sz w:val="22"/>
                <w:szCs w:val="22"/>
              </w:rPr>
              <w:t>Thymus serpyllum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erial par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>Tilia caucasica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leaf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109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Merriweather" w:hAnsi="Times New Roman"/>
                <w:i/>
                <w:sz w:val="22"/>
                <w:szCs w:val="22"/>
              </w:rPr>
              <w:t>Tilia caucasica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flower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Merriweather" w:hAnsi="Times New Roman"/>
                <w:i/>
                <w:sz w:val="22"/>
                <w:szCs w:val="22"/>
              </w:rPr>
              <w:t>Veratrum album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erial par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3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 xml:space="preserve">Veratrum album 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roo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2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1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Merriweather" w:hAnsi="Times New Roman"/>
                <w:i/>
                <w:sz w:val="22"/>
                <w:szCs w:val="22"/>
              </w:rPr>
              <w:t>Verbascum thapsus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leaf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229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Merriweather" w:hAnsi="Times New Roman"/>
                <w:i/>
                <w:sz w:val="22"/>
                <w:szCs w:val="22"/>
              </w:rPr>
              <w:t>Verbascum thapsus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Merriweather" w:hAnsi="Times New Roman"/>
                <w:sz w:val="22"/>
                <w:szCs w:val="22"/>
              </w:rPr>
              <w:t>inflorescence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Merriweather" w:hAnsi="Times New Roman"/>
                <w:i/>
                <w:sz w:val="22"/>
                <w:szCs w:val="22"/>
              </w:rPr>
              <w:t>Verbascum thapsus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Merriweather" w:hAnsi="Times New Roman"/>
                <w:sz w:val="22"/>
                <w:szCs w:val="22"/>
              </w:rPr>
              <w:t>roo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Merriweather" w:hAnsi="Times New Roman"/>
                <w:i/>
                <w:sz w:val="22"/>
                <w:szCs w:val="22"/>
              </w:rPr>
              <w:t>Veronica anagallis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erial par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i/>
                <w:sz w:val="22"/>
                <w:szCs w:val="22"/>
              </w:rPr>
              <w:t>Viscum album</w:t>
            </w:r>
          </w:p>
        </w:tc>
        <w:tc>
          <w:tcPr>
            <w:tcW w:w="1409" w:type="dxa"/>
            <w:vMerge w:val="restart"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hole plant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Methano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Chlorofor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0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Aceto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9±0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E26032" w:rsidTr="00B94DA6">
        <w:trPr>
          <w:trHeight w:val="300"/>
        </w:trPr>
        <w:tc>
          <w:tcPr>
            <w:tcW w:w="1571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vMerge/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Hexan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–</w:t>
            </w:r>
          </w:p>
        </w:tc>
      </w:tr>
      <w:tr w:rsidR="009F51F3" w:rsidRPr="00680649" w:rsidTr="00B94DA6">
        <w:trPr>
          <w:trHeight w:val="300"/>
        </w:trPr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b/>
                <w:sz w:val="22"/>
                <w:szCs w:val="22"/>
                <w:vertAlign w:val="superscript"/>
              </w:rPr>
            </w:pPr>
            <w:r w:rsidRPr="00E26032">
              <w:rPr>
                <w:rFonts w:ascii="Times New Roman" w:eastAsia="Times New Roman" w:hAnsi="Times New Roman"/>
                <w:b/>
                <w:sz w:val="22"/>
                <w:szCs w:val="22"/>
              </w:rPr>
              <w:t>PC</w:t>
            </w:r>
            <w:r w:rsidRPr="00E26032">
              <w:rPr>
                <w:rFonts w:ascii="Times New Roman" w:eastAsia="Times New Roman" w:hAnsi="Times New Roman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20±0.6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30±1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28±1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19±0.6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23±0.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51F3" w:rsidRPr="00E26032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24±0.6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51F3" w:rsidRPr="00680649" w:rsidRDefault="009F51F3" w:rsidP="00B94DA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26032">
              <w:rPr>
                <w:rFonts w:ascii="Times New Roman" w:eastAsia="Times New Roman" w:hAnsi="Times New Roman"/>
                <w:sz w:val="22"/>
                <w:szCs w:val="22"/>
              </w:rPr>
              <w:t>23±0.6</w:t>
            </w:r>
          </w:p>
        </w:tc>
      </w:tr>
    </w:tbl>
    <w:p w:rsidR="009F51F3" w:rsidRPr="00680649" w:rsidRDefault="009F51F3" w:rsidP="00F1112A">
      <w:pPr>
        <w:suppressLineNumbers/>
        <w:tabs>
          <w:tab w:val="left" w:pos="1335"/>
        </w:tabs>
        <w:spacing w:line="276" w:lineRule="auto"/>
        <w:jc w:val="both"/>
        <w:rPr>
          <w:rFonts w:ascii="Times New Roman" w:hAnsi="Times New Roman"/>
          <w:sz w:val="22"/>
          <w:szCs w:val="24"/>
        </w:rPr>
      </w:pPr>
      <w:r w:rsidRPr="00680649">
        <w:rPr>
          <w:rFonts w:ascii="Times New Roman" w:eastAsia="Calibri" w:hAnsi="Times New Roman"/>
          <w:b/>
          <w:sz w:val="22"/>
          <w:szCs w:val="24"/>
          <w:vertAlign w:val="superscript"/>
          <w:lang w:eastAsia="ru-RU"/>
        </w:rPr>
        <w:t>a</w:t>
      </w:r>
      <w:r w:rsidRPr="00680649">
        <w:rPr>
          <w:rFonts w:ascii="Times New Roman" w:eastAsia="Calibri" w:hAnsi="Times New Roman"/>
          <w:b/>
          <w:sz w:val="22"/>
          <w:szCs w:val="24"/>
          <w:lang w:eastAsia="ru-RU"/>
        </w:rPr>
        <w:t xml:space="preserve">Used test strains: </w:t>
      </w:r>
      <w:r w:rsidRPr="00680649">
        <w:rPr>
          <w:rFonts w:ascii="Times New Roman" w:hAnsi="Times New Roman"/>
          <w:i/>
          <w:sz w:val="22"/>
          <w:szCs w:val="24"/>
          <w:lang w:val="hy-AM"/>
        </w:rPr>
        <w:t xml:space="preserve">Escherichia coli </w:t>
      </w:r>
      <w:r w:rsidRPr="00680649">
        <w:rPr>
          <w:rFonts w:ascii="Times New Roman" w:eastAsia="Calibri" w:hAnsi="Times New Roman"/>
          <w:sz w:val="22"/>
        </w:rPr>
        <w:t>WKPM-</w:t>
      </w:r>
      <w:r w:rsidRPr="00680649">
        <w:rPr>
          <w:rFonts w:ascii="Times New Roman" w:eastAsia="Calibri" w:hAnsi="Times New Roman"/>
          <w:sz w:val="22"/>
          <w:lang w:val="hy-AM"/>
        </w:rPr>
        <w:t>M17</w:t>
      </w:r>
      <w:r w:rsidRPr="00680649">
        <w:rPr>
          <w:rFonts w:ascii="Times New Roman" w:eastAsia="Calibri" w:hAnsi="Times New Roman"/>
          <w:sz w:val="22"/>
        </w:rPr>
        <w:t xml:space="preserve"> (EC)</w:t>
      </w:r>
      <w:r w:rsidRPr="00680649">
        <w:rPr>
          <w:rFonts w:ascii="Times New Roman" w:hAnsi="Times New Roman"/>
          <w:sz w:val="22"/>
          <w:szCs w:val="24"/>
          <w:lang w:val="hy-AM"/>
        </w:rPr>
        <w:t xml:space="preserve">, </w:t>
      </w:r>
      <w:r w:rsidRPr="00680649">
        <w:rPr>
          <w:rFonts w:ascii="Times New Roman" w:hAnsi="Times New Roman"/>
          <w:i/>
          <w:sz w:val="22"/>
          <w:szCs w:val="24"/>
          <w:lang w:val="hy-AM"/>
        </w:rPr>
        <w:t xml:space="preserve">Pseudomonas aeruginosa </w:t>
      </w:r>
      <w:r w:rsidRPr="00680649">
        <w:rPr>
          <w:rFonts w:ascii="Times New Roman" w:hAnsi="Times New Roman"/>
          <w:sz w:val="22"/>
          <w:szCs w:val="24"/>
          <w:lang w:val="hy-AM"/>
        </w:rPr>
        <w:t>GRP3 (VKPH B-82–5)</w:t>
      </w:r>
      <w:r w:rsidRPr="00680649">
        <w:rPr>
          <w:rFonts w:ascii="Times New Roman" w:hAnsi="Times New Roman"/>
          <w:sz w:val="22"/>
          <w:szCs w:val="24"/>
        </w:rPr>
        <w:t xml:space="preserve"> (PA)</w:t>
      </w:r>
      <w:r w:rsidRPr="00680649">
        <w:rPr>
          <w:rFonts w:ascii="Times New Roman" w:hAnsi="Times New Roman"/>
          <w:sz w:val="22"/>
          <w:szCs w:val="24"/>
          <w:lang w:val="hy-AM"/>
        </w:rPr>
        <w:t xml:space="preserve">, </w:t>
      </w:r>
      <w:r w:rsidRPr="00680649">
        <w:rPr>
          <w:rFonts w:ascii="Times New Roman" w:hAnsi="Times New Roman"/>
          <w:i/>
          <w:sz w:val="22"/>
          <w:szCs w:val="24"/>
          <w:lang w:val="hy-AM"/>
        </w:rPr>
        <w:t xml:space="preserve">Bacillus subtilis </w:t>
      </w:r>
      <w:r w:rsidRPr="00680649">
        <w:rPr>
          <w:rFonts w:ascii="Times New Roman" w:hAnsi="Times New Roman"/>
          <w:sz w:val="22"/>
          <w:szCs w:val="24"/>
        </w:rPr>
        <w:t>WT-</w:t>
      </w:r>
      <w:r w:rsidRPr="00680649">
        <w:rPr>
          <w:rFonts w:ascii="Times New Roman" w:hAnsi="Times New Roman"/>
          <w:sz w:val="22"/>
          <w:szCs w:val="24"/>
          <w:lang w:val="hy-AM"/>
        </w:rPr>
        <w:t>A1</w:t>
      </w:r>
      <w:r w:rsidRPr="00680649">
        <w:rPr>
          <w:rFonts w:ascii="Times New Roman" w:hAnsi="Times New Roman"/>
          <w:sz w:val="22"/>
          <w:szCs w:val="24"/>
        </w:rPr>
        <w:t xml:space="preserve"> (BS)</w:t>
      </w:r>
      <w:r w:rsidRPr="00680649">
        <w:rPr>
          <w:rFonts w:ascii="Times New Roman" w:hAnsi="Times New Roman"/>
          <w:i/>
          <w:sz w:val="22"/>
          <w:szCs w:val="24"/>
          <w:lang w:val="hy-AM"/>
        </w:rPr>
        <w:t xml:space="preserve">, Salmonella typhimurium </w:t>
      </w:r>
      <w:r w:rsidRPr="00680649">
        <w:rPr>
          <w:rFonts w:ascii="Times New Roman" w:hAnsi="Times New Roman"/>
          <w:sz w:val="22"/>
          <w:szCs w:val="24"/>
          <w:lang w:val="hy-AM"/>
        </w:rPr>
        <w:t>WDCM 1754</w:t>
      </w:r>
      <w:r w:rsidRPr="00680649">
        <w:rPr>
          <w:rFonts w:ascii="Times New Roman" w:hAnsi="Times New Roman"/>
          <w:sz w:val="22"/>
          <w:szCs w:val="24"/>
        </w:rPr>
        <w:t xml:space="preserve"> (ST)</w:t>
      </w:r>
      <w:r w:rsidRPr="00680649">
        <w:rPr>
          <w:rFonts w:ascii="Times New Roman" w:hAnsi="Times New Roman"/>
          <w:i/>
          <w:sz w:val="22"/>
          <w:szCs w:val="24"/>
          <w:lang w:val="hy-AM"/>
        </w:rPr>
        <w:t xml:space="preserve">, Staphylococcus aureus </w:t>
      </w:r>
      <w:r w:rsidRPr="00680649">
        <w:rPr>
          <w:rFonts w:ascii="Times New Roman" w:hAnsi="Times New Roman"/>
          <w:sz w:val="22"/>
          <w:szCs w:val="24"/>
          <w:lang w:val="hy-AM"/>
        </w:rPr>
        <w:t>WDCM 5233</w:t>
      </w:r>
      <w:r w:rsidRPr="00680649">
        <w:rPr>
          <w:rFonts w:ascii="Times New Roman" w:hAnsi="Times New Roman"/>
          <w:sz w:val="22"/>
          <w:szCs w:val="24"/>
        </w:rPr>
        <w:t xml:space="preserve"> (SA)</w:t>
      </w:r>
      <w:r w:rsidRPr="00680649">
        <w:rPr>
          <w:rFonts w:ascii="Times New Roman" w:hAnsi="Times New Roman"/>
          <w:sz w:val="22"/>
          <w:szCs w:val="24"/>
          <w:lang w:val="hy-AM"/>
        </w:rPr>
        <w:t xml:space="preserve">, </w:t>
      </w:r>
      <w:r w:rsidRPr="00680649">
        <w:rPr>
          <w:rFonts w:ascii="Times New Roman" w:hAnsi="Times New Roman"/>
          <w:i/>
          <w:sz w:val="22"/>
          <w:szCs w:val="24"/>
          <w:lang w:val="hy-AM"/>
        </w:rPr>
        <w:t xml:space="preserve">Candida albicans </w:t>
      </w:r>
      <w:r w:rsidRPr="00680649">
        <w:rPr>
          <w:rFonts w:ascii="Times New Roman" w:hAnsi="Times New Roman"/>
          <w:sz w:val="22"/>
          <w:szCs w:val="24"/>
          <w:lang w:val="hy-AM"/>
        </w:rPr>
        <w:t>174</w:t>
      </w:r>
      <w:r w:rsidRPr="00680649">
        <w:rPr>
          <w:rFonts w:ascii="Times New Roman" w:hAnsi="Times New Roman"/>
          <w:sz w:val="22"/>
          <w:szCs w:val="24"/>
        </w:rPr>
        <w:t xml:space="preserve"> (CA)</w:t>
      </w:r>
      <w:r w:rsidRPr="00680649">
        <w:rPr>
          <w:rFonts w:ascii="Times New Roman" w:hAnsi="Times New Roman"/>
          <w:i/>
          <w:sz w:val="22"/>
          <w:szCs w:val="24"/>
          <w:lang w:val="hy-AM"/>
        </w:rPr>
        <w:t xml:space="preserve">, Candida guilliermondii </w:t>
      </w:r>
      <w:r w:rsidRPr="00680649">
        <w:rPr>
          <w:rFonts w:ascii="Times New Roman" w:hAnsi="Times New Roman"/>
          <w:sz w:val="22"/>
          <w:szCs w:val="24"/>
          <w:lang w:val="hy-AM"/>
        </w:rPr>
        <w:t>HP-17</w:t>
      </w:r>
      <w:r w:rsidRPr="00680649">
        <w:rPr>
          <w:rFonts w:ascii="Times New Roman" w:hAnsi="Times New Roman"/>
          <w:sz w:val="22"/>
          <w:szCs w:val="24"/>
        </w:rPr>
        <w:t xml:space="preserve"> (CG). </w:t>
      </w:r>
    </w:p>
    <w:p w:rsidR="009F51F3" w:rsidRPr="00680649" w:rsidRDefault="009F51F3" w:rsidP="00F1112A">
      <w:pPr>
        <w:pStyle w:val="Default"/>
        <w:suppressLineNumbers/>
        <w:spacing w:line="276" w:lineRule="auto"/>
        <w:jc w:val="both"/>
        <w:rPr>
          <w:rFonts w:ascii="Times New Roman" w:hAnsi="Times New Roman" w:cs="Times New Roman"/>
          <w:color w:val="auto"/>
          <w:sz w:val="22"/>
        </w:rPr>
      </w:pPr>
      <w:r w:rsidRPr="00680649">
        <w:rPr>
          <w:rFonts w:ascii="Times New Roman" w:hAnsi="Times New Roman" w:cs="Times New Roman"/>
          <w:b/>
          <w:color w:val="auto"/>
          <w:sz w:val="22"/>
          <w:vertAlign w:val="superscript"/>
          <w:lang w:val="en-GB"/>
        </w:rPr>
        <w:t>b</w:t>
      </w:r>
      <w:r w:rsidRPr="00680649">
        <w:rPr>
          <w:rFonts w:ascii="Times New Roman" w:hAnsi="Times New Roman" w:cs="Times New Roman"/>
          <w:b/>
          <w:color w:val="auto"/>
          <w:sz w:val="22"/>
          <w:lang w:val="en-GB"/>
        </w:rPr>
        <w:t>PC</w:t>
      </w:r>
      <w:r w:rsidRPr="00680649">
        <w:rPr>
          <w:rFonts w:ascii="Times New Roman" w:hAnsi="Times New Roman" w:cs="Times New Roman"/>
          <w:color w:val="auto"/>
          <w:sz w:val="22"/>
          <w:lang w:val="en-GB"/>
        </w:rPr>
        <w:t xml:space="preserve"> – positive control (</w:t>
      </w:r>
      <w:r w:rsidRPr="00680649">
        <w:rPr>
          <w:rFonts w:ascii="Times New Roman" w:hAnsi="Times New Roman" w:cs="Times New Roman"/>
          <w:color w:val="auto"/>
          <w:sz w:val="22"/>
        </w:rPr>
        <w:t>gentamicin (10 μg ml</w:t>
      </w:r>
      <w:r w:rsidRPr="00680649">
        <w:rPr>
          <w:rFonts w:ascii="Times New Roman" w:hAnsi="Times New Roman" w:cs="Times New Roman"/>
          <w:color w:val="auto"/>
          <w:sz w:val="22"/>
          <w:vertAlign w:val="superscript"/>
        </w:rPr>
        <w:t>−1</w:t>
      </w:r>
      <w:r w:rsidRPr="00680649">
        <w:rPr>
          <w:rFonts w:ascii="Times New Roman" w:hAnsi="Times New Roman" w:cs="Times New Roman"/>
          <w:color w:val="auto"/>
          <w:sz w:val="22"/>
        </w:rPr>
        <w:t>) (for bacteria),</w:t>
      </w:r>
      <w:r w:rsidRPr="00680649">
        <w:rPr>
          <w:rFonts w:ascii="Times New Roman" w:hAnsi="Times New Roman" w:cs="Times New Roman"/>
          <w:color w:val="auto"/>
          <w:sz w:val="22"/>
          <w:vertAlign w:val="superscript"/>
        </w:rPr>
        <w:t xml:space="preserve"> </w:t>
      </w:r>
      <w:r w:rsidRPr="00680649">
        <w:rPr>
          <w:rFonts w:ascii="Times New Roman" w:hAnsi="Times New Roman" w:cs="Times New Roman"/>
          <w:color w:val="auto"/>
          <w:sz w:val="22"/>
        </w:rPr>
        <w:t>nystatin 20 μg ml</w:t>
      </w:r>
      <w:r w:rsidRPr="00680649">
        <w:rPr>
          <w:rFonts w:ascii="Times New Roman" w:hAnsi="Times New Roman" w:cs="Times New Roman"/>
          <w:color w:val="auto"/>
          <w:sz w:val="22"/>
          <w:vertAlign w:val="superscript"/>
        </w:rPr>
        <w:t xml:space="preserve">−1 </w:t>
      </w:r>
      <w:r w:rsidRPr="00680649">
        <w:rPr>
          <w:rFonts w:ascii="Times New Roman" w:hAnsi="Times New Roman" w:cs="Times New Roman"/>
          <w:color w:val="auto"/>
          <w:sz w:val="22"/>
        </w:rPr>
        <w:t>(for yeasts)</w:t>
      </w:r>
    </w:p>
    <w:p w:rsidR="009F51F3" w:rsidRDefault="009F51F3" w:rsidP="00F1112A">
      <w:pPr>
        <w:suppressLineNumbers/>
        <w:tabs>
          <w:tab w:val="left" w:pos="1335"/>
        </w:tabs>
        <w:spacing w:line="276" w:lineRule="auto"/>
        <w:jc w:val="both"/>
        <w:rPr>
          <w:rFonts w:ascii="Times New Roman" w:hAnsi="Times New Roman"/>
          <w:sz w:val="22"/>
          <w:lang w:val="en-GB"/>
        </w:rPr>
      </w:pPr>
      <w:r w:rsidRPr="00680649">
        <w:rPr>
          <w:rFonts w:ascii="Times New Roman" w:hAnsi="Times New Roman"/>
          <w:sz w:val="22"/>
        </w:rPr>
        <w:t xml:space="preserve">All </w:t>
      </w:r>
      <w:r w:rsidRPr="00680649">
        <w:rPr>
          <w:rFonts w:ascii="Times New Roman" w:hAnsi="Times New Roman"/>
          <w:sz w:val="22"/>
          <w:lang w:val="en-GB"/>
        </w:rPr>
        <w:t xml:space="preserve">experiments were independently repeated three times. Average means with standard deviations are represented. </w:t>
      </w:r>
      <w:r w:rsidRPr="00680649">
        <w:rPr>
          <w:rFonts w:ascii="Times New Roman" w:hAnsi="Times New Roman"/>
          <w:sz w:val="22"/>
        </w:rPr>
        <w:t xml:space="preserve">Standard deviations were calculated with </w:t>
      </w:r>
      <w:r w:rsidRPr="00680649">
        <w:rPr>
          <w:rFonts w:ascii="Times New Roman" w:hAnsi="Times New Roman"/>
          <w:sz w:val="22"/>
          <w:lang w:val="en-GB"/>
        </w:rPr>
        <w:t>GraphPad Prism 5.03 (GraphPad Software, Inc.; USA) software.</w:t>
      </w:r>
    </w:p>
    <w:p w:rsidR="007C03B7" w:rsidRPr="00680649" w:rsidRDefault="007C03B7" w:rsidP="00D220BA">
      <w:pPr>
        <w:pStyle w:val="Caption"/>
        <w:keepNext/>
        <w:rPr>
          <w:rFonts w:ascii="Times New Roman" w:hAnsi="Times New Roman"/>
          <w:lang w:eastAsia="x-none"/>
        </w:rPr>
      </w:pPr>
    </w:p>
    <w:sectPr w:rsidR="007C03B7" w:rsidRPr="00680649" w:rsidSect="00D220BA">
      <w:footerReference w:type="default" r:id="rId12"/>
      <w:pgSz w:w="11907" w:h="16839" w:code="9"/>
      <w:pgMar w:top="1134" w:right="851" w:bottom="1134" w:left="170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71E8" w:rsidRDefault="003571E8">
      <w:r>
        <w:separator/>
      </w:r>
    </w:p>
  </w:endnote>
  <w:endnote w:type="continuationSeparator" w:id="0">
    <w:p w:rsidR="003571E8" w:rsidRDefault="00357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dobe Garamon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rriweather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6FC3" w:rsidRDefault="00326FC3">
    <w:pPr>
      <w:pStyle w:val="Footer"/>
      <w:jc w:val="center"/>
    </w:pPr>
    <w:r>
      <w:t xml:space="preserve">Page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 PAGE </w:instrText>
    </w:r>
    <w:r>
      <w:rPr>
        <w:b/>
        <w:bCs/>
        <w:sz w:val="24"/>
        <w:szCs w:val="24"/>
      </w:rPr>
      <w:fldChar w:fldCharType="separate"/>
    </w:r>
    <w:r w:rsidR="00A57392">
      <w:rPr>
        <w:b/>
        <w:bCs/>
        <w:noProof/>
      </w:rPr>
      <w:t>5</w:t>
    </w:r>
    <w:r>
      <w:rPr>
        <w:b/>
        <w:bCs/>
        <w:sz w:val="24"/>
        <w:szCs w:val="24"/>
      </w:rPr>
      <w:fldChar w:fldCharType="end"/>
    </w:r>
    <w:r>
      <w:t xml:space="preserve"> of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  <w:sz w:val="24"/>
        <w:szCs w:val="24"/>
      </w:rPr>
      <w:fldChar w:fldCharType="separate"/>
    </w:r>
    <w:r w:rsidR="00A57392">
      <w:rPr>
        <w:b/>
        <w:bCs/>
        <w:noProof/>
      </w:rPr>
      <w:t>8</w:t>
    </w:r>
    <w:r>
      <w:rPr>
        <w:b/>
        <w:bCs/>
        <w:sz w:val="24"/>
        <w:szCs w:val="24"/>
      </w:rPr>
      <w:fldChar w:fldCharType="end"/>
    </w:r>
  </w:p>
  <w:p w:rsidR="00326FC3" w:rsidRDefault="00326F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71E8" w:rsidRDefault="003571E8">
      <w:r>
        <w:separator/>
      </w:r>
    </w:p>
  </w:footnote>
  <w:footnote w:type="continuationSeparator" w:id="0">
    <w:p w:rsidR="003571E8" w:rsidRDefault="003571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680A34"/>
    <w:multiLevelType w:val="hybridMultilevel"/>
    <w:tmpl w:val="A66281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0E128A"/>
    <w:multiLevelType w:val="hybridMultilevel"/>
    <w:tmpl w:val="1618D584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3A0A3B"/>
    <w:multiLevelType w:val="hybridMultilevel"/>
    <w:tmpl w:val="6F9053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953F1C"/>
    <w:multiLevelType w:val="hybridMultilevel"/>
    <w:tmpl w:val="3B941118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EE31A3"/>
    <w:multiLevelType w:val="hybridMultilevel"/>
    <w:tmpl w:val="F0103C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781520"/>
    <w:multiLevelType w:val="hybridMultilevel"/>
    <w:tmpl w:val="8C1805CE"/>
    <w:lvl w:ilvl="0" w:tplc="4DEE26B0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color w:val="auto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95D56F2"/>
    <w:multiLevelType w:val="hybridMultilevel"/>
    <w:tmpl w:val="9D402F28"/>
    <w:lvl w:ilvl="0" w:tplc="601EC8A6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 w:val="0"/>
        <w:color w:val="auto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B21311"/>
    <w:multiLevelType w:val="multilevel"/>
    <w:tmpl w:val="68C4A71A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1"/>
  </w:num>
  <w:num w:numId="5">
    <w:abstractNumId w:val="3"/>
  </w:num>
  <w:num w:numId="6">
    <w:abstractNumId w:val="6"/>
  </w:num>
  <w:num w:numId="7">
    <w:abstractNumId w:val="5"/>
  </w:num>
  <w:num w:numId="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DC5"/>
    <w:rsid w:val="00001DFE"/>
    <w:rsid w:val="0000229D"/>
    <w:rsid w:val="000026CE"/>
    <w:rsid w:val="000028B3"/>
    <w:rsid w:val="00002F78"/>
    <w:rsid w:val="000031DF"/>
    <w:rsid w:val="0000621D"/>
    <w:rsid w:val="0000741B"/>
    <w:rsid w:val="00010554"/>
    <w:rsid w:val="00010B39"/>
    <w:rsid w:val="00010E68"/>
    <w:rsid w:val="000111E9"/>
    <w:rsid w:val="00012501"/>
    <w:rsid w:val="00012EFF"/>
    <w:rsid w:val="00015FC4"/>
    <w:rsid w:val="00020010"/>
    <w:rsid w:val="000202D9"/>
    <w:rsid w:val="00020BDE"/>
    <w:rsid w:val="00025154"/>
    <w:rsid w:val="00033B90"/>
    <w:rsid w:val="00033BE6"/>
    <w:rsid w:val="000343D6"/>
    <w:rsid w:val="000347F2"/>
    <w:rsid w:val="00035E8A"/>
    <w:rsid w:val="00036136"/>
    <w:rsid w:val="00042945"/>
    <w:rsid w:val="00043EA3"/>
    <w:rsid w:val="000455FE"/>
    <w:rsid w:val="000464AE"/>
    <w:rsid w:val="00050573"/>
    <w:rsid w:val="00053059"/>
    <w:rsid w:val="00056080"/>
    <w:rsid w:val="00056834"/>
    <w:rsid w:val="000571BD"/>
    <w:rsid w:val="00057B3A"/>
    <w:rsid w:val="0006084D"/>
    <w:rsid w:val="000611C9"/>
    <w:rsid w:val="000642C2"/>
    <w:rsid w:val="00065E05"/>
    <w:rsid w:val="00066B78"/>
    <w:rsid w:val="0007108D"/>
    <w:rsid w:val="00071D53"/>
    <w:rsid w:val="00082D58"/>
    <w:rsid w:val="000853A1"/>
    <w:rsid w:val="00085BC9"/>
    <w:rsid w:val="00085F71"/>
    <w:rsid w:val="00086084"/>
    <w:rsid w:val="00087E9C"/>
    <w:rsid w:val="000923A6"/>
    <w:rsid w:val="00093155"/>
    <w:rsid w:val="00096BEE"/>
    <w:rsid w:val="00097968"/>
    <w:rsid w:val="00097F9B"/>
    <w:rsid w:val="000A5EC1"/>
    <w:rsid w:val="000B1FE7"/>
    <w:rsid w:val="000B5272"/>
    <w:rsid w:val="000B63D5"/>
    <w:rsid w:val="000B692C"/>
    <w:rsid w:val="000B7C2B"/>
    <w:rsid w:val="000C14D7"/>
    <w:rsid w:val="000C1EC9"/>
    <w:rsid w:val="000C5DEC"/>
    <w:rsid w:val="000D0C86"/>
    <w:rsid w:val="000D104A"/>
    <w:rsid w:val="000D1576"/>
    <w:rsid w:val="000D2593"/>
    <w:rsid w:val="000D362D"/>
    <w:rsid w:val="000D561F"/>
    <w:rsid w:val="000D7119"/>
    <w:rsid w:val="000D7A3E"/>
    <w:rsid w:val="000E19B1"/>
    <w:rsid w:val="000E30DB"/>
    <w:rsid w:val="000E327D"/>
    <w:rsid w:val="000E636A"/>
    <w:rsid w:val="000E65F1"/>
    <w:rsid w:val="000E78E6"/>
    <w:rsid w:val="000F4298"/>
    <w:rsid w:val="000F488B"/>
    <w:rsid w:val="000F4CBA"/>
    <w:rsid w:val="000F7423"/>
    <w:rsid w:val="00101C20"/>
    <w:rsid w:val="00102BB0"/>
    <w:rsid w:val="00102EEF"/>
    <w:rsid w:val="0010409D"/>
    <w:rsid w:val="001047B0"/>
    <w:rsid w:val="001072B6"/>
    <w:rsid w:val="00110597"/>
    <w:rsid w:val="0011211D"/>
    <w:rsid w:val="00112B27"/>
    <w:rsid w:val="00116B89"/>
    <w:rsid w:val="00123A84"/>
    <w:rsid w:val="00131F8A"/>
    <w:rsid w:val="00132CB8"/>
    <w:rsid w:val="00133215"/>
    <w:rsid w:val="00134BE4"/>
    <w:rsid w:val="00135207"/>
    <w:rsid w:val="00136E6C"/>
    <w:rsid w:val="00141DAC"/>
    <w:rsid w:val="00142EFE"/>
    <w:rsid w:val="00144848"/>
    <w:rsid w:val="00151401"/>
    <w:rsid w:val="00154031"/>
    <w:rsid w:val="00154358"/>
    <w:rsid w:val="00156E44"/>
    <w:rsid w:val="00157D2A"/>
    <w:rsid w:val="00161FDF"/>
    <w:rsid w:val="001627BB"/>
    <w:rsid w:val="00164EFE"/>
    <w:rsid w:val="00166AB1"/>
    <w:rsid w:val="00167DD1"/>
    <w:rsid w:val="001738E3"/>
    <w:rsid w:val="00176CFC"/>
    <w:rsid w:val="00180362"/>
    <w:rsid w:val="001821AE"/>
    <w:rsid w:val="00185120"/>
    <w:rsid w:val="00186464"/>
    <w:rsid w:val="001930B5"/>
    <w:rsid w:val="00195927"/>
    <w:rsid w:val="001B1A23"/>
    <w:rsid w:val="001B2209"/>
    <w:rsid w:val="001B43CF"/>
    <w:rsid w:val="001B4CAE"/>
    <w:rsid w:val="001B5C21"/>
    <w:rsid w:val="001B6BBC"/>
    <w:rsid w:val="001C0CD6"/>
    <w:rsid w:val="001C15FB"/>
    <w:rsid w:val="001C1F79"/>
    <w:rsid w:val="001C6686"/>
    <w:rsid w:val="001D4165"/>
    <w:rsid w:val="001D444D"/>
    <w:rsid w:val="001D79A8"/>
    <w:rsid w:val="001D7A85"/>
    <w:rsid w:val="001E2095"/>
    <w:rsid w:val="001E2C9E"/>
    <w:rsid w:val="001E3653"/>
    <w:rsid w:val="001E5182"/>
    <w:rsid w:val="001E7383"/>
    <w:rsid w:val="001E74BB"/>
    <w:rsid w:val="001E7804"/>
    <w:rsid w:val="001E7C7A"/>
    <w:rsid w:val="001F05EB"/>
    <w:rsid w:val="001F6B5C"/>
    <w:rsid w:val="002016A5"/>
    <w:rsid w:val="00203E03"/>
    <w:rsid w:val="00211291"/>
    <w:rsid w:val="00211B76"/>
    <w:rsid w:val="00212E0D"/>
    <w:rsid w:val="00213B37"/>
    <w:rsid w:val="00214B99"/>
    <w:rsid w:val="00214F95"/>
    <w:rsid w:val="0022191F"/>
    <w:rsid w:val="0022512F"/>
    <w:rsid w:val="00226784"/>
    <w:rsid w:val="00227592"/>
    <w:rsid w:val="00234C44"/>
    <w:rsid w:val="00234E36"/>
    <w:rsid w:val="00235172"/>
    <w:rsid w:val="0023590B"/>
    <w:rsid w:val="002365AB"/>
    <w:rsid w:val="00236B0C"/>
    <w:rsid w:val="002404A0"/>
    <w:rsid w:val="00240950"/>
    <w:rsid w:val="00240EC6"/>
    <w:rsid w:val="0024268C"/>
    <w:rsid w:val="00244345"/>
    <w:rsid w:val="00245F91"/>
    <w:rsid w:val="002516DB"/>
    <w:rsid w:val="00254E0F"/>
    <w:rsid w:val="002559C8"/>
    <w:rsid w:val="00257801"/>
    <w:rsid w:val="00257BF7"/>
    <w:rsid w:val="00257E3A"/>
    <w:rsid w:val="00261C95"/>
    <w:rsid w:val="00261F66"/>
    <w:rsid w:val="00262522"/>
    <w:rsid w:val="00262C59"/>
    <w:rsid w:val="00263187"/>
    <w:rsid w:val="002640C2"/>
    <w:rsid w:val="00270683"/>
    <w:rsid w:val="0027221C"/>
    <w:rsid w:val="002758BA"/>
    <w:rsid w:val="00281848"/>
    <w:rsid w:val="00283657"/>
    <w:rsid w:val="0028552B"/>
    <w:rsid w:val="00286509"/>
    <w:rsid w:val="00290E94"/>
    <w:rsid w:val="002917A8"/>
    <w:rsid w:val="002943AB"/>
    <w:rsid w:val="00296A17"/>
    <w:rsid w:val="002975C3"/>
    <w:rsid w:val="002A1C27"/>
    <w:rsid w:val="002A4C10"/>
    <w:rsid w:val="002A5153"/>
    <w:rsid w:val="002A7C20"/>
    <w:rsid w:val="002B01C6"/>
    <w:rsid w:val="002B306D"/>
    <w:rsid w:val="002B3366"/>
    <w:rsid w:val="002B4E6A"/>
    <w:rsid w:val="002B6B01"/>
    <w:rsid w:val="002B77BD"/>
    <w:rsid w:val="002C1872"/>
    <w:rsid w:val="002C1B45"/>
    <w:rsid w:val="002C64F3"/>
    <w:rsid w:val="002C7264"/>
    <w:rsid w:val="002C7BFE"/>
    <w:rsid w:val="002D0042"/>
    <w:rsid w:val="002D103B"/>
    <w:rsid w:val="002E0A85"/>
    <w:rsid w:val="002E15BC"/>
    <w:rsid w:val="002E1D1A"/>
    <w:rsid w:val="002E2574"/>
    <w:rsid w:val="002E3AA3"/>
    <w:rsid w:val="002F0017"/>
    <w:rsid w:val="002F0FC2"/>
    <w:rsid w:val="002F10F3"/>
    <w:rsid w:val="002F42C4"/>
    <w:rsid w:val="002F55E7"/>
    <w:rsid w:val="002F602D"/>
    <w:rsid w:val="002F6C1B"/>
    <w:rsid w:val="002F7949"/>
    <w:rsid w:val="003011A0"/>
    <w:rsid w:val="00303108"/>
    <w:rsid w:val="003052E9"/>
    <w:rsid w:val="003060AA"/>
    <w:rsid w:val="003065B5"/>
    <w:rsid w:val="003066E1"/>
    <w:rsid w:val="00306A25"/>
    <w:rsid w:val="003140DE"/>
    <w:rsid w:val="00314EEC"/>
    <w:rsid w:val="0032100D"/>
    <w:rsid w:val="00323D42"/>
    <w:rsid w:val="00326FC3"/>
    <w:rsid w:val="00330D86"/>
    <w:rsid w:val="00331A14"/>
    <w:rsid w:val="00331B85"/>
    <w:rsid w:val="003321DB"/>
    <w:rsid w:val="003338E2"/>
    <w:rsid w:val="00334247"/>
    <w:rsid w:val="003423D7"/>
    <w:rsid w:val="00343849"/>
    <w:rsid w:val="003442CE"/>
    <w:rsid w:val="00345A2F"/>
    <w:rsid w:val="00350E79"/>
    <w:rsid w:val="00351DB4"/>
    <w:rsid w:val="003564BA"/>
    <w:rsid w:val="00356DEE"/>
    <w:rsid w:val="003571E8"/>
    <w:rsid w:val="00360681"/>
    <w:rsid w:val="00362C25"/>
    <w:rsid w:val="00363CD9"/>
    <w:rsid w:val="00366AA4"/>
    <w:rsid w:val="00367025"/>
    <w:rsid w:val="003672BE"/>
    <w:rsid w:val="00370AEF"/>
    <w:rsid w:val="00371A29"/>
    <w:rsid w:val="003740C6"/>
    <w:rsid w:val="00374AC5"/>
    <w:rsid w:val="00380466"/>
    <w:rsid w:val="00380BD5"/>
    <w:rsid w:val="00384308"/>
    <w:rsid w:val="0038630C"/>
    <w:rsid w:val="00387434"/>
    <w:rsid w:val="0039026F"/>
    <w:rsid w:val="00393C03"/>
    <w:rsid w:val="0039650F"/>
    <w:rsid w:val="003A0A23"/>
    <w:rsid w:val="003A0E3B"/>
    <w:rsid w:val="003A2F37"/>
    <w:rsid w:val="003A6DA4"/>
    <w:rsid w:val="003A6E8E"/>
    <w:rsid w:val="003A7DE3"/>
    <w:rsid w:val="003B0466"/>
    <w:rsid w:val="003B5C9C"/>
    <w:rsid w:val="003B7B04"/>
    <w:rsid w:val="003C2726"/>
    <w:rsid w:val="003C6234"/>
    <w:rsid w:val="003D2377"/>
    <w:rsid w:val="003D394D"/>
    <w:rsid w:val="003D4471"/>
    <w:rsid w:val="003D53D1"/>
    <w:rsid w:val="003D689B"/>
    <w:rsid w:val="003E50C2"/>
    <w:rsid w:val="003F1CFD"/>
    <w:rsid w:val="003F2F83"/>
    <w:rsid w:val="003F3EBC"/>
    <w:rsid w:val="003F56E5"/>
    <w:rsid w:val="003F70EA"/>
    <w:rsid w:val="003F736D"/>
    <w:rsid w:val="003F7AD1"/>
    <w:rsid w:val="004004B9"/>
    <w:rsid w:val="0040064F"/>
    <w:rsid w:val="00402370"/>
    <w:rsid w:val="004027EE"/>
    <w:rsid w:val="00403235"/>
    <w:rsid w:val="00404005"/>
    <w:rsid w:val="00405A6B"/>
    <w:rsid w:val="00407413"/>
    <w:rsid w:val="00410E78"/>
    <w:rsid w:val="00413B2D"/>
    <w:rsid w:val="00416517"/>
    <w:rsid w:val="004227E4"/>
    <w:rsid w:val="00423105"/>
    <w:rsid w:val="00423382"/>
    <w:rsid w:val="004237AD"/>
    <w:rsid w:val="0042551E"/>
    <w:rsid w:val="004257B4"/>
    <w:rsid w:val="00427201"/>
    <w:rsid w:val="004300EB"/>
    <w:rsid w:val="004313C5"/>
    <w:rsid w:val="004314EB"/>
    <w:rsid w:val="00431FDA"/>
    <w:rsid w:val="00432ACA"/>
    <w:rsid w:val="00440188"/>
    <w:rsid w:val="004454B8"/>
    <w:rsid w:val="004508FD"/>
    <w:rsid w:val="004516F3"/>
    <w:rsid w:val="004531B9"/>
    <w:rsid w:val="0045489F"/>
    <w:rsid w:val="00460D65"/>
    <w:rsid w:val="00461EBC"/>
    <w:rsid w:val="00463514"/>
    <w:rsid w:val="00470192"/>
    <w:rsid w:val="00470486"/>
    <w:rsid w:val="00472855"/>
    <w:rsid w:val="00472CA9"/>
    <w:rsid w:val="00474114"/>
    <w:rsid w:val="00475F77"/>
    <w:rsid w:val="004775AC"/>
    <w:rsid w:val="00480589"/>
    <w:rsid w:val="00483115"/>
    <w:rsid w:val="00484448"/>
    <w:rsid w:val="00485DC5"/>
    <w:rsid w:val="00486F79"/>
    <w:rsid w:val="004874E8"/>
    <w:rsid w:val="00487502"/>
    <w:rsid w:val="00487762"/>
    <w:rsid w:val="004919C6"/>
    <w:rsid w:val="00491A21"/>
    <w:rsid w:val="00493E0B"/>
    <w:rsid w:val="00494543"/>
    <w:rsid w:val="00496EF8"/>
    <w:rsid w:val="004A5D96"/>
    <w:rsid w:val="004B1A37"/>
    <w:rsid w:val="004B2A54"/>
    <w:rsid w:val="004B4A4E"/>
    <w:rsid w:val="004B5078"/>
    <w:rsid w:val="004B5B08"/>
    <w:rsid w:val="004B6F3D"/>
    <w:rsid w:val="004B7C82"/>
    <w:rsid w:val="004B7E08"/>
    <w:rsid w:val="004C0215"/>
    <w:rsid w:val="004C1D70"/>
    <w:rsid w:val="004C44D2"/>
    <w:rsid w:val="004C481E"/>
    <w:rsid w:val="004C4A72"/>
    <w:rsid w:val="004C53DA"/>
    <w:rsid w:val="004D3677"/>
    <w:rsid w:val="004D4CBE"/>
    <w:rsid w:val="004D5D1E"/>
    <w:rsid w:val="004E2248"/>
    <w:rsid w:val="004E55DC"/>
    <w:rsid w:val="004E5FB0"/>
    <w:rsid w:val="004F0A09"/>
    <w:rsid w:val="004F1FED"/>
    <w:rsid w:val="004F685A"/>
    <w:rsid w:val="005047A9"/>
    <w:rsid w:val="00510C09"/>
    <w:rsid w:val="00512E4C"/>
    <w:rsid w:val="005151F8"/>
    <w:rsid w:val="00516807"/>
    <w:rsid w:val="00516D42"/>
    <w:rsid w:val="00517F16"/>
    <w:rsid w:val="005207E7"/>
    <w:rsid w:val="00531E05"/>
    <w:rsid w:val="0053252B"/>
    <w:rsid w:val="0053358D"/>
    <w:rsid w:val="005336CE"/>
    <w:rsid w:val="0053495B"/>
    <w:rsid w:val="00536A48"/>
    <w:rsid w:val="00540AB2"/>
    <w:rsid w:val="00545359"/>
    <w:rsid w:val="00545CCB"/>
    <w:rsid w:val="005461F5"/>
    <w:rsid w:val="00551DB7"/>
    <w:rsid w:val="00563B7E"/>
    <w:rsid w:val="00564783"/>
    <w:rsid w:val="00564E0A"/>
    <w:rsid w:val="00565D05"/>
    <w:rsid w:val="005662EB"/>
    <w:rsid w:val="00566EF7"/>
    <w:rsid w:val="00571D7A"/>
    <w:rsid w:val="00571F66"/>
    <w:rsid w:val="00573BE4"/>
    <w:rsid w:val="0057460F"/>
    <w:rsid w:val="00576882"/>
    <w:rsid w:val="0057756E"/>
    <w:rsid w:val="0058639D"/>
    <w:rsid w:val="00597385"/>
    <w:rsid w:val="005A0301"/>
    <w:rsid w:val="005A4309"/>
    <w:rsid w:val="005A4B21"/>
    <w:rsid w:val="005A53B7"/>
    <w:rsid w:val="005A5E36"/>
    <w:rsid w:val="005B1FE7"/>
    <w:rsid w:val="005C2435"/>
    <w:rsid w:val="005C2735"/>
    <w:rsid w:val="005C3966"/>
    <w:rsid w:val="005C6E32"/>
    <w:rsid w:val="005D3683"/>
    <w:rsid w:val="005D58D6"/>
    <w:rsid w:val="005E0944"/>
    <w:rsid w:val="005E48F9"/>
    <w:rsid w:val="005E4EE4"/>
    <w:rsid w:val="005E6BA0"/>
    <w:rsid w:val="005F2A4F"/>
    <w:rsid w:val="005F2CCC"/>
    <w:rsid w:val="005F3E33"/>
    <w:rsid w:val="005F69CC"/>
    <w:rsid w:val="005F7699"/>
    <w:rsid w:val="00601137"/>
    <w:rsid w:val="006013D6"/>
    <w:rsid w:val="006023BD"/>
    <w:rsid w:val="0060551C"/>
    <w:rsid w:val="0060666E"/>
    <w:rsid w:val="0061127F"/>
    <w:rsid w:val="00611BFA"/>
    <w:rsid w:val="00613A06"/>
    <w:rsid w:val="00613E8E"/>
    <w:rsid w:val="00614CF9"/>
    <w:rsid w:val="00617268"/>
    <w:rsid w:val="006213AD"/>
    <w:rsid w:val="00621FC2"/>
    <w:rsid w:val="00622307"/>
    <w:rsid w:val="006271AB"/>
    <w:rsid w:val="006301D0"/>
    <w:rsid w:val="00631E61"/>
    <w:rsid w:val="00632CC3"/>
    <w:rsid w:val="006331B0"/>
    <w:rsid w:val="00634ED9"/>
    <w:rsid w:val="00636E7E"/>
    <w:rsid w:val="00641FBC"/>
    <w:rsid w:val="0064426A"/>
    <w:rsid w:val="00646831"/>
    <w:rsid w:val="00646ED7"/>
    <w:rsid w:val="006474B1"/>
    <w:rsid w:val="006477B8"/>
    <w:rsid w:val="00647E96"/>
    <w:rsid w:val="0065107B"/>
    <w:rsid w:val="006534F5"/>
    <w:rsid w:val="00656D71"/>
    <w:rsid w:val="006572B0"/>
    <w:rsid w:val="0066273C"/>
    <w:rsid w:val="0066508F"/>
    <w:rsid w:val="0067023B"/>
    <w:rsid w:val="00671CDA"/>
    <w:rsid w:val="00676AFD"/>
    <w:rsid w:val="00676D4E"/>
    <w:rsid w:val="00680649"/>
    <w:rsid w:val="00680D7A"/>
    <w:rsid w:val="00682619"/>
    <w:rsid w:val="00686EBC"/>
    <w:rsid w:val="006946CA"/>
    <w:rsid w:val="00694FD7"/>
    <w:rsid w:val="006A06D1"/>
    <w:rsid w:val="006A1E48"/>
    <w:rsid w:val="006A2C34"/>
    <w:rsid w:val="006B6F54"/>
    <w:rsid w:val="006B7405"/>
    <w:rsid w:val="006C1AE4"/>
    <w:rsid w:val="006C521E"/>
    <w:rsid w:val="006C52E0"/>
    <w:rsid w:val="006D08A9"/>
    <w:rsid w:val="006E09EA"/>
    <w:rsid w:val="006E2934"/>
    <w:rsid w:val="006E2BEF"/>
    <w:rsid w:val="006E2DD4"/>
    <w:rsid w:val="006E620B"/>
    <w:rsid w:val="006F1F70"/>
    <w:rsid w:val="006F291E"/>
    <w:rsid w:val="006F5150"/>
    <w:rsid w:val="00700CB6"/>
    <w:rsid w:val="0070185B"/>
    <w:rsid w:val="0070562D"/>
    <w:rsid w:val="007104E0"/>
    <w:rsid w:val="00710A0E"/>
    <w:rsid w:val="00713A64"/>
    <w:rsid w:val="00715BE0"/>
    <w:rsid w:val="00720104"/>
    <w:rsid w:val="00721B02"/>
    <w:rsid w:val="00722AAB"/>
    <w:rsid w:val="00723969"/>
    <w:rsid w:val="007249D4"/>
    <w:rsid w:val="00731B50"/>
    <w:rsid w:val="00731D1B"/>
    <w:rsid w:val="007330B7"/>
    <w:rsid w:val="0073392F"/>
    <w:rsid w:val="00733C6C"/>
    <w:rsid w:val="00734E75"/>
    <w:rsid w:val="00737A5D"/>
    <w:rsid w:val="00737CD8"/>
    <w:rsid w:val="0074320D"/>
    <w:rsid w:val="00745328"/>
    <w:rsid w:val="0074560C"/>
    <w:rsid w:val="00745E53"/>
    <w:rsid w:val="00750D61"/>
    <w:rsid w:val="00752337"/>
    <w:rsid w:val="007533CD"/>
    <w:rsid w:val="0075370A"/>
    <w:rsid w:val="00755333"/>
    <w:rsid w:val="007565A7"/>
    <w:rsid w:val="00757538"/>
    <w:rsid w:val="00762F55"/>
    <w:rsid w:val="0076383A"/>
    <w:rsid w:val="00765833"/>
    <w:rsid w:val="00767145"/>
    <w:rsid w:val="00767F0D"/>
    <w:rsid w:val="00767FA9"/>
    <w:rsid w:val="00776A44"/>
    <w:rsid w:val="007771BD"/>
    <w:rsid w:val="007774C8"/>
    <w:rsid w:val="007815B1"/>
    <w:rsid w:val="00782F07"/>
    <w:rsid w:val="00785033"/>
    <w:rsid w:val="00791D40"/>
    <w:rsid w:val="00791F8C"/>
    <w:rsid w:val="007A31D7"/>
    <w:rsid w:val="007A60DF"/>
    <w:rsid w:val="007A6A87"/>
    <w:rsid w:val="007B0CB0"/>
    <w:rsid w:val="007B22DD"/>
    <w:rsid w:val="007B3145"/>
    <w:rsid w:val="007B3E9D"/>
    <w:rsid w:val="007B7723"/>
    <w:rsid w:val="007C03B7"/>
    <w:rsid w:val="007C0C8F"/>
    <w:rsid w:val="007C2009"/>
    <w:rsid w:val="007C38C5"/>
    <w:rsid w:val="007C5485"/>
    <w:rsid w:val="007C5C21"/>
    <w:rsid w:val="007D0F09"/>
    <w:rsid w:val="007D297F"/>
    <w:rsid w:val="007D5C2B"/>
    <w:rsid w:val="007D69BC"/>
    <w:rsid w:val="007D717A"/>
    <w:rsid w:val="007D77D7"/>
    <w:rsid w:val="007E0872"/>
    <w:rsid w:val="007E4143"/>
    <w:rsid w:val="007E4A68"/>
    <w:rsid w:val="007E5DF3"/>
    <w:rsid w:val="007E799A"/>
    <w:rsid w:val="007F3C4E"/>
    <w:rsid w:val="007F50D5"/>
    <w:rsid w:val="007F5A4A"/>
    <w:rsid w:val="007F67E6"/>
    <w:rsid w:val="008008C3"/>
    <w:rsid w:val="00805ADB"/>
    <w:rsid w:val="008124F0"/>
    <w:rsid w:val="00815238"/>
    <w:rsid w:val="00816ECA"/>
    <w:rsid w:val="00817137"/>
    <w:rsid w:val="0081722C"/>
    <w:rsid w:val="008172F3"/>
    <w:rsid w:val="00820FDF"/>
    <w:rsid w:val="00821367"/>
    <w:rsid w:val="0082148B"/>
    <w:rsid w:val="008227BD"/>
    <w:rsid w:val="008236D5"/>
    <w:rsid w:val="008236E7"/>
    <w:rsid w:val="00825D31"/>
    <w:rsid w:val="00835FCA"/>
    <w:rsid w:val="0083648A"/>
    <w:rsid w:val="00840B64"/>
    <w:rsid w:val="00840F87"/>
    <w:rsid w:val="00841AB5"/>
    <w:rsid w:val="0084266E"/>
    <w:rsid w:val="00844048"/>
    <w:rsid w:val="00845ECC"/>
    <w:rsid w:val="008469BC"/>
    <w:rsid w:val="0085094D"/>
    <w:rsid w:val="0085202E"/>
    <w:rsid w:val="008522B7"/>
    <w:rsid w:val="00854EF2"/>
    <w:rsid w:val="00856D5D"/>
    <w:rsid w:val="00857063"/>
    <w:rsid w:val="00860F27"/>
    <w:rsid w:val="00861663"/>
    <w:rsid w:val="00861D4D"/>
    <w:rsid w:val="00862354"/>
    <w:rsid w:val="008626E0"/>
    <w:rsid w:val="00862B68"/>
    <w:rsid w:val="008652C7"/>
    <w:rsid w:val="008656FC"/>
    <w:rsid w:val="008707C7"/>
    <w:rsid w:val="00873866"/>
    <w:rsid w:val="00873CA7"/>
    <w:rsid w:val="008754B8"/>
    <w:rsid w:val="00877861"/>
    <w:rsid w:val="00881759"/>
    <w:rsid w:val="008832CF"/>
    <w:rsid w:val="0089045F"/>
    <w:rsid w:val="00891167"/>
    <w:rsid w:val="00894078"/>
    <w:rsid w:val="008947A9"/>
    <w:rsid w:val="0089629D"/>
    <w:rsid w:val="008A23FA"/>
    <w:rsid w:val="008A4ABB"/>
    <w:rsid w:val="008B091F"/>
    <w:rsid w:val="008B1F07"/>
    <w:rsid w:val="008B2C0C"/>
    <w:rsid w:val="008C1027"/>
    <w:rsid w:val="008C24EF"/>
    <w:rsid w:val="008C38EE"/>
    <w:rsid w:val="008C43D8"/>
    <w:rsid w:val="008C72CC"/>
    <w:rsid w:val="008C7A30"/>
    <w:rsid w:val="008C7E50"/>
    <w:rsid w:val="008D3C36"/>
    <w:rsid w:val="008D580E"/>
    <w:rsid w:val="008D6FBD"/>
    <w:rsid w:val="008E0882"/>
    <w:rsid w:val="008E28BC"/>
    <w:rsid w:val="008E38DC"/>
    <w:rsid w:val="008E5707"/>
    <w:rsid w:val="008E5E5D"/>
    <w:rsid w:val="008F165B"/>
    <w:rsid w:val="008F748A"/>
    <w:rsid w:val="008F7B57"/>
    <w:rsid w:val="009038AE"/>
    <w:rsid w:val="00903FDF"/>
    <w:rsid w:val="00906E04"/>
    <w:rsid w:val="00907F6F"/>
    <w:rsid w:val="00911DC2"/>
    <w:rsid w:val="009138AA"/>
    <w:rsid w:val="00915049"/>
    <w:rsid w:val="00915AEA"/>
    <w:rsid w:val="00915D47"/>
    <w:rsid w:val="00916D59"/>
    <w:rsid w:val="00917EC0"/>
    <w:rsid w:val="009204BC"/>
    <w:rsid w:val="00921341"/>
    <w:rsid w:val="009213B6"/>
    <w:rsid w:val="00921451"/>
    <w:rsid w:val="00924C3F"/>
    <w:rsid w:val="00931568"/>
    <w:rsid w:val="00933323"/>
    <w:rsid w:val="00934991"/>
    <w:rsid w:val="00935C7C"/>
    <w:rsid w:val="0094437E"/>
    <w:rsid w:val="00945601"/>
    <w:rsid w:val="00945CC8"/>
    <w:rsid w:val="0094670A"/>
    <w:rsid w:val="00954BE0"/>
    <w:rsid w:val="00960CDA"/>
    <w:rsid w:val="00962FD8"/>
    <w:rsid w:val="009660AE"/>
    <w:rsid w:val="00971627"/>
    <w:rsid w:val="00972D4B"/>
    <w:rsid w:val="00973C8C"/>
    <w:rsid w:val="00973E9E"/>
    <w:rsid w:val="00973FA4"/>
    <w:rsid w:val="0097494B"/>
    <w:rsid w:val="00980ECC"/>
    <w:rsid w:val="00984A5D"/>
    <w:rsid w:val="0098507B"/>
    <w:rsid w:val="0098653C"/>
    <w:rsid w:val="009866B6"/>
    <w:rsid w:val="009903F5"/>
    <w:rsid w:val="00993615"/>
    <w:rsid w:val="00995174"/>
    <w:rsid w:val="009977FF"/>
    <w:rsid w:val="00997D75"/>
    <w:rsid w:val="009A1106"/>
    <w:rsid w:val="009A1F72"/>
    <w:rsid w:val="009A1FBF"/>
    <w:rsid w:val="009A2954"/>
    <w:rsid w:val="009A5C73"/>
    <w:rsid w:val="009A5EEF"/>
    <w:rsid w:val="009B1893"/>
    <w:rsid w:val="009B672C"/>
    <w:rsid w:val="009B6864"/>
    <w:rsid w:val="009C06B1"/>
    <w:rsid w:val="009C21BA"/>
    <w:rsid w:val="009C4416"/>
    <w:rsid w:val="009C4D7F"/>
    <w:rsid w:val="009C4E76"/>
    <w:rsid w:val="009C794B"/>
    <w:rsid w:val="009D00B4"/>
    <w:rsid w:val="009D384B"/>
    <w:rsid w:val="009D435B"/>
    <w:rsid w:val="009D5592"/>
    <w:rsid w:val="009D5D37"/>
    <w:rsid w:val="009E1FA9"/>
    <w:rsid w:val="009E20AA"/>
    <w:rsid w:val="009E3577"/>
    <w:rsid w:val="009E3874"/>
    <w:rsid w:val="009E43FF"/>
    <w:rsid w:val="009E5E32"/>
    <w:rsid w:val="009E7524"/>
    <w:rsid w:val="009E7B96"/>
    <w:rsid w:val="009F1A13"/>
    <w:rsid w:val="009F21A6"/>
    <w:rsid w:val="009F2B0F"/>
    <w:rsid w:val="009F315C"/>
    <w:rsid w:val="009F51F3"/>
    <w:rsid w:val="009F7EEC"/>
    <w:rsid w:val="00A0093F"/>
    <w:rsid w:val="00A00C8E"/>
    <w:rsid w:val="00A01BE5"/>
    <w:rsid w:val="00A031B0"/>
    <w:rsid w:val="00A03740"/>
    <w:rsid w:val="00A03E84"/>
    <w:rsid w:val="00A059CD"/>
    <w:rsid w:val="00A10E7C"/>
    <w:rsid w:val="00A11E2C"/>
    <w:rsid w:val="00A15B48"/>
    <w:rsid w:val="00A17DF2"/>
    <w:rsid w:val="00A20717"/>
    <w:rsid w:val="00A215EA"/>
    <w:rsid w:val="00A2224D"/>
    <w:rsid w:val="00A2281E"/>
    <w:rsid w:val="00A22E14"/>
    <w:rsid w:val="00A274B4"/>
    <w:rsid w:val="00A30414"/>
    <w:rsid w:val="00A30641"/>
    <w:rsid w:val="00A32E12"/>
    <w:rsid w:val="00A35BDE"/>
    <w:rsid w:val="00A41415"/>
    <w:rsid w:val="00A428F8"/>
    <w:rsid w:val="00A44B25"/>
    <w:rsid w:val="00A46710"/>
    <w:rsid w:val="00A50A6A"/>
    <w:rsid w:val="00A537B1"/>
    <w:rsid w:val="00A5493F"/>
    <w:rsid w:val="00A55839"/>
    <w:rsid w:val="00A55D25"/>
    <w:rsid w:val="00A56051"/>
    <w:rsid w:val="00A57392"/>
    <w:rsid w:val="00A60D6F"/>
    <w:rsid w:val="00A61F76"/>
    <w:rsid w:val="00A62511"/>
    <w:rsid w:val="00A6386B"/>
    <w:rsid w:val="00A65FEC"/>
    <w:rsid w:val="00A67F13"/>
    <w:rsid w:val="00A67FB6"/>
    <w:rsid w:val="00A74624"/>
    <w:rsid w:val="00A771DD"/>
    <w:rsid w:val="00A90074"/>
    <w:rsid w:val="00A90CD0"/>
    <w:rsid w:val="00A9134E"/>
    <w:rsid w:val="00A93788"/>
    <w:rsid w:val="00A93CA1"/>
    <w:rsid w:val="00AA2C51"/>
    <w:rsid w:val="00AB0479"/>
    <w:rsid w:val="00AB0480"/>
    <w:rsid w:val="00AB53C0"/>
    <w:rsid w:val="00AB5695"/>
    <w:rsid w:val="00AD1E10"/>
    <w:rsid w:val="00AD56C8"/>
    <w:rsid w:val="00AD7BB0"/>
    <w:rsid w:val="00AE0B35"/>
    <w:rsid w:val="00AE26AE"/>
    <w:rsid w:val="00AE3767"/>
    <w:rsid w:val="00AE5A29"/>
    <w:rsid w:val="00AF0168"/>
    <w:rsid w:val="00AF2F1C"/>
    <w:rsid w:val="00AF39FC"/>
    <w:rsid w:val="00AF3E1B"/>
    <w:rsid w:val="00AF715E"/>
    <w:rsid w:val="00B0009D"/>
    <w:rsid w:val="00B0203D"/>
    <w:rsid w:val="00B0221D"/>
    <w:rsid w:val="00B032F6"/>
    <w:rsid w:val="00B0397F"/>
    <w:rsid w:val="00B04EA5"/>
    <w:rsid w:val="00B04EEC"/>
    <w:rsid w:val="00B050ED"/>
    <w:rsid w:val="00B05D89"/>
    <w:rsid w:val="00B060AC"/>
    <w:rsid w:val="00B101DD"/>
    <w:rsid w:val="00B114F7"/>
    <w:rsid w:val="00B13891"/>
    <w:rsid w:val="00B13B0A"/>
    <w:rsid w:val="00B14653"/>
    <w:rsid w:val="00B14701"/>
    <w:rsid w:val="00B15969"/>
    <w:rsid w:val="00B20AB3"/>
    <w:rsid w:val="00B245E1"/>
    <w:rsid w:val="00B26BE6"/>
    <w:rsid w:val="00B26F76"/>
    <w:rsid w:val="00B302F3"/>
    <w:rsid w:val="00B33F83"/>
    <w:rsid w:val="00B36D6E"/>
    <w:rsid w:val="00B433F6"/>
    <w:rsid w:val="00B44165"/>
    <w:rsid w:val="00B46792"/>
    <w:rsid w:val="00B47A3B"/>
    <w:rsid w:val="00B50CD3"/>
    <w:rsid w:val="00B51AD3"/>
    <w:rsid w:val="00B51DD5"/>
    <w:rsid w:val="00B538C5"/>
    <w:rsid w:val="00B53DB9"/>
    <w:rsid w:val="00B55D1D"/>
    <w:rsid w:val="00B57314"/>
    <w:rsid w:val="00B57341"/>
    <w:rsid w:val="00B643ED"/>
    <w:rsid w:val="00B6666D"/>
    <w:rsid w:val="00B7172F"/>
    <w:rsid w:val="00B72856"/>
    <w:rsid w:val="00B73747"/>
    <w:rsid w:val="00B76D4B"/>
    <w:rsid w:val="00B7756C"/>
    <w:rsid w:val="00B77C1A"/>
    <w:rsid w:val="00B82AB5"/>
    <w:rsid w:val="00B82F0D"/>
    <w:rsid w:val="00B83216"/>
    <w:rsid w:val="00B84AE7"/>
    <w:rsid w:val="00B8504C"/>
    <w:rsid w:val="00B85C94"/>
    <w:rsid w:val="00B85F3F"/>
    <w:rsid w:val="00B87C5A"/>
    <w:rsid w:val="00B91676"/>
    <w:rsid w:val="00B94DA6"/>
    <w:rsid w:val="00B968C0"/>
    <w:rsid w:val="00BA0844"/>
    <w:rsid w:val="00BA0B87"/>
    <w:rsid w:val="00BA0CAC"/>
    <w:rsid w:val="00BA1299"/>
    <w:rsid w:val="00BA153A"/>
    <w:rsid w:val="00BA1870"/>
    <w:rsid w:val="00BA3653"/>
    <w:rsid w:val="00BA4FF5"/>
    <w:rsid w:val="00BA7E16"/>
    <w:rsid w:val="00BB3B72"/>
    <w:rsid w:val="00BB3CD4"/>
    <w:rsid w:val="00BB457A"/>
    <w:rsid w:val="00BB50A1"/>
    <w:rsid w:val="00BB6032"/>
    <w:rsid w:val="00BB6BCE"/>
    <w:rsid w:val="00BB718E"/>
    <w:rsid w:val="00BC254E"/>
    <w:rsid w:val="00BC38DF"/>
    <w:rsid w:val="00BC4DF6"/>
    <w:rsid w:val="00BC593E"/>
    <w:rsid w:val="00BD164C"/>
    <w:rsid w:val="00BD2EE1"/>
    <w:rsid w:val="00BD353A"/>
    <w:rsid w:val="00BE2C1E"/>
    <w:rsid w:val="00BE3E6C"/>
    <w:rsid w:val="00BE4E78"/>
    <w:rsid w:val="00BE7036"/>
    <w:rsid w:val="00BF27B7"/>
    <w:rsid w:val="00BF2E13"/>
    <w:rsid w:val="00BF4480"/>
    <w:rsid w:val="00BF4EF2"/>
    <w:rsid w:val="00BF4EF7"/>
    <w:rsid w:val="00BF5C88"/>
    <w:rsid w:val="00BF5D28"/>
    <w:rsid w:val="00BF75D4"/>
    <w:rsid w:val="00C0599A"/>
    <w:rsid w:val="00C06926"/>
    <w:rsid w:val="00C07E1A"/>
    <w:rsid w:val="00C124F7"/>
    <w:rsid w:val="00C1457E"/>
    <w:rsid w:val="00C14D1D"/>
    <w:rsid w:val="00C155B7"/>
    <w:rsid w:val="00C2130A"/>
    <w:rsid w:val="00C21EE8"/>
    <w:rsid w:val="00C23289"/>
    <w:rsid w:val="00C23F7C"/>
    <w:rsid w:val="00C2409F"/>
    <w:rsid w:val="00C32349"/>
    <w:rsid w:val="00C331EB"/>
    <w:rsid w:val="00C3381B"/>
    <w:rsid w:val="00C445A5"/>
    <w:rsid w:val="00C44677"/>
    <w:rsid w:val="00C45440"/>
    <w:rsid w:val="00C502AD"/>
    <w:rsid w:val="00C53B88"/>
    <w:rsid w:val="00C5690A"/>
    <w:rsid w:val="00C571E6"/>
    <w:rsid w:val="00C6312E"/>
    <w:rsid w:val="00C633B0"/>
    <w:rsid w:val="00C63F57"/>
    <w:rsid w:val="00C64391"/>
    <w:rsid w:val="00C66280"/>
    <w:rsid w:val="00C66DDA"/>
    <w:rsid w:val="00C7007F"/>
    <w:rsid w:val="00C715E4"/>
    <w:rsid w:val="00C74278"/>
    <w:rsid w:val="00C74DB8"/>
    <w:rsid w:val="00C74E55"/>
    <w:rsid w:val="00C81F4E"/>
    <w:rsid w:val="00C8339C"/>
    <w:rsid w:val="00C83D1E"/>
    <w:rsid w:val="00C86998"/>
    <w:rsid w:val="00C87BA8"/>
    <w:rsid w:val="00C87C3D"/>
    <w:rsid w:val="00C93ACE"/>
    <w:rsid w:val="00C960E1"/>
    <w:rsid w:val="00C97CD2"/>
    <w:rsid w:val="00CA0876"/>
    <w:rsid w:val="00CA0BD3"/>
    <w:rsid w:val="00CA20D0"/>
    <w:rsid w:val="00CA3723"/>
    <w:rsid w:val="00CA3859"/>
    <w:rsid w:val="00CB1327"/>
    <w:rsid w:val="00CB282B"/>
    <w:rsid w:val="00CB29D7"/>
    <w:rsid w:val="00CB4BCE"/>
    <w:rsid w:val="00CB4E9A"/>
    <w:rsid w:val="00CC312C"/>
    <w:rsid w:val="00CC3971"/>
    <w:rsid w:val="00CC4A1B"/>
    <w:rsid w:val="00CC5D5B"/>
    <w:rsid w:val="00CC5DB0"/>
    <w:rsid w:val="00CD146E"/>
    <w:rsid w:val="00CD38C2"/>
    <w:rsid w:val="00CD68B5"/>
    <w:rsid w:val="00CE4B54"/>
    <w:rsid w:val="00CE625D"/>
    <w:rsid w:val="00CE7A85"/>
    <w:rsid w:val="00CF158E"/>
    <w:rsid w:val="00CF1FA0"/>
    <w:rsid w:val="00D03280"/>
    <w:rsid w:val="00D03FB9"/>
    <w:rsid w:val="00D142C7"/>
    <w:rsid w:val="00D14AF4"/>
    <w:rsid w:val="00D174A2"/>
    <w:rsid w:val="00D17C33"/>
    <w:rsid w:val="00D220BA"/>
    <w:rsid w:val="00D237F2"/>
    <w:rsid w:val="00D258C5"/>
    <w:rsid w:val="00D25CBD"/>
    <w:rsid w:val="00D26041"/>
    <w:rsid w:val="00D26985"/>
    <w:rsid w:val="00D26C2E"/>
    <w:rsid w:val="00D3000E"/>
    <w:rsid w:val="00D32771"/>
    <w:rsid w:val="00D34ECF"/>
    <w:rsid w:val="00D40BF4"/>
    <w:rsid w:val="00D41183"/>
    <w:rsid w:val="00D41ECA"/>
    <w:rsid w:val="00D45151"/>
    <w:rsid w:val="00D46167"/>
    <w:rsid w:val="00D46635"/>
    <w:rsid w:val="00D477AE"/>
    <w:rsid w:val="00D479A8"/>
    <w:rsid w:val="00D50934"/>
    <w:rsid w:val="00D51A55"/>
    <w:rsid w:val="00D52280"/>
    <w:rsid w:val="00D52926"/>
    <w:rsid w:val="00D5706D"/>
    <w:rsid w:val="00D63152"/>
    <w:rsid w:val="00D63BAE"/>
    <w:rsid w:val="00D66D30"/>
    <w:rsid w:val="00D67C62"/>
    <w:rsid w:val="00D70C22"/>
    <w:rsid w:val="00D720C1"/>
    <w:rsid w:val="00D72B47"/>
    <w:rsid w:val="00D7453C"/>
    <w:rsid w:val="00D74554"/>
    <w:rsid w:val="00D80213"/>
    <w:rsid w:val="00D840F8"/>
    <w:rsid w:val="00D843FD"/>
    <w:rsid w:val="00D84585"/>
    <w:rsid w:val="00D850F3"/>
    <w:rsid w:val="00D85856"/>
    <w:rsid w:val="00D87459"/>
    <w:rsid w:val="00D878EB"/>
    <w:rsid w:val="00D909F6"/>
    <w:rsid w:val="00D927C7"/>
    <w:rsid w:val="00D93023"/>
    <w:rsid w:val="00D9555E"/>
    <w:rsid w:val="00D96FC1"/>
    <w:rsid w:val="00D97192"/>
    <w:rsid w:val="00D97982"/>
    <w:rsid w:val="00DA1ABF"/>
    <w:rsid w:val="00DA463C"/>
    <w:rsid w:val="00DA6C08"/>
    <w:rsid w:val="00DA6E41"/>
    <w:rsid w:val="00DA7623"/>
    <w:rsid w:val="00DB1E9D"/>
    <w:rsid w:val="00DB4CC2"/>
    <w:rsid w:val="00DC0EF5"/>
    <w:rsid w:val="00DC2FED"/>
    <w:rsid w:val="00DC51F5"/>
    <w:rsid w:val="00DC6164"/>
    <w:rsid w:val="00DD12AF"/>
    <w:rsid w:val="00DD2E8D"/>
    <w:rsid w:val="00DD380E"/>
    <w:rsid w:val="00DD4ECA"/>
    <w:rsid w:val="00DD58EE"/>
    <w:rsid w:val="00DD7281"/>
    <w:rsid w:val="00DD7B80"/>
    <w:rsid w:val="00DE1973"/>
    <w:rsid w:val="00DE3259"/>
    <w:rsid w:val="00DE6394"/>
    <w:rsid w:val="00DE6E26"/>
    <w:rsid w:val="00DE71C4"/>
    <w:rsid w:val="00DF03EE"/>
    <w:rsid w:val="00DF34EB"/>
    <w:rsid w:val="00DF4E08"/>
    <w:rsid w:val="00DF6593"/>
    <w:rsid w:val="00DF78F1"/>
    <w:rsid w:val="00E031AA"/>
    <w:rsid w:val="00E05C8A"/>
    <w:rsid w:val="00E113BF"/>
    <w:rsid w:val="00E11E66"/>
    <w:rsid w:val="00E13A12"/>
    <w:rsid w:val="00E17ECC"/>
    <w:rsid w:val="00E2313B"/>
    <w:rsid w:val="00E23B55"/>
    <w:rsid w:val="00E26032"/>
    <w:rsid w:val="00E3152F"/>
    <w:rsid w:val="00E31B45"/>
    <w:rsid w:val="00E31E56"/>
    <w:rsid w:val="00E33DFF"/>
    <w:rsid w:val="00E35953"/>
    <w:rsid w:val="00E35E52"/>
    <w:rsid w:val="00E40997"/>
    <w:rsid w:val="00E40BF9"/>
    <w:rsid w:val="00E40C00"/>
    <w:rsid w:val="00E42DC2"/>
    <w:rsid w:val="00E466DF"/>
    <w:rsid w:val="00E512CA"/>
    <w:rsid w:val="00E52297"/>
    <w:rsid w:val="00E52B03"/>
    <w:rsid w:val="00E540EE"/>
    <w:rsid w:val="00E576FB"/>
    <w:rsid w:val="00E6028E"/>
    <w:rsid w:val="00E60EDA"/>
    <w:rsid w:val="00E64F37"/>
    <w:rsid w:val="00E70E1F"/>
    <w:rsid w:val="00E7495A"/>
    <w:rsid w:val="00E8024F"/>
    <w:rsid w:val="00E831E9"/>
    <w:rsid w:val="00E841D2"/>
    <w:rsid w:val="00E84842"/>
    <w:rsid w:val="00E936CF"/>
    <w:rsid w:val="00E93932"/>
    <w:rsid w:val="00E95FB1"/>
    <w:rsid w:val="00E9606C"/>
    <w:rsid w:val="00E9624F"/>
    <w:rsid w:val="00E96A01"/>
    <w:rsid w:val="00E97DD0"/>
    <w:rsid w:val="00EA09FA"/>
    <w:rsid w:val="00EA21F9"/>
    <w:rsid w:val="00EA4220"/>
    <w:rsid w:val="00EA4B57"/>
    <w:rsid w:val="00EA56E0"/>
    <w:rsid w:val="00EA6676"/>
    <w:rsid w:val="00EA7647"/>
    <w:rsid w:val="00EB254D"/>
    <w:rsid w:val="00EB2E15"/>
    <w:rsid w:val="00EB5F02"/>
    <w:rsid w:val="00EB6243"/>
    <w:rsid w:val="00EB79F6"/>
    <w:rsid w:val="00EC101A"/>
    <w:rsid w:val="00EC159C"/>
    <w:rsid w:val="00EC2D76"/>
    <w:rsid w:val="00EC36F5"/>
    <w:rsid w:val="00EC4035"/>
    <w:rsid w:val="00EC5F4C"/>
    <w:rsid w:val="00ED0C23"/>
    <w:rsid w:val="00ED3E24"/>
    <w:rsid w:val="00ED663D"/>
    <w:rsid w:val="00ED6E3A"/>
    <w:rsid w:val="00EE0AF6"/>
    <w:rsid w:val="00EE0FDF"/>
    <w:rsid w:val="00EE2FBF"/>
    <w:rsid w:val="00EE5488"/>
    <w:rsid w:val="00EE5F6D"/>
    <w:rsid w:val="00EE7F69"/>
    <w:rsid w:val="00EF32C3"/>
    <w:rsid w:val="00EF3E9F"/>
    <w:rsid w:val="00EF4888"/>
    <w:rsid w:val="00EF6ED6"/>
    <w:rsid w:val="00EF6F7C"/>
    <w:rsid w:val="00EF6F8F"/>
    <w:rsid w:val="00F00832"/>
    <w:rsid w:val="00F05DC5"/>
    <w:rsid w:val="00F0718D"/>
    <w:rsid w:val="00F10D6A"/>
    <w:rsid w:val="00F1112A"/>
    <w:rsid w:val="00F11560"/>
    <w:rsid w:val="00F13611"/>
    <w:rsid w:val="00F1433B"/>
    <w:rsid w:val="00F143BC"/>
    <w:rsid w:val="00F1441F"/>
    <w:rsid w:val="00F1695F"/>
    <w:rsid w:val="00F17B26"/>
    <w:rsid w:val="00F20E74"/>
    <w:rsid w:val="00F250D7"/>
    <w:rsid w:val="00F26243"/>
    <w:rsid w:val="00F2648D"/>
    <w:rsid w:val="00F35D12"/>
    <w:rsid w:val="00F35F7F"/>
    <w:rsid w:val="00F369D1"/>
    <w:rsid w:val="00F3707C"/>
    <w:rsid w:val="00F374A6"/>
    <w:rsid w:val="00F3786A"/>
    <w:rsid w:val="00F41F14"/>
    <w:rsid w:val="00F4360B"/>
    <w:rsid w:val="00F44347"/>
    <w:rsid w:val="00F470FE"/>
    <w:rsid w:val="00F528A1"/>
    <w:rsid w:val="00F52F2D"/>
    <w:rsid w:val="00F56CAF"/>
    <w:rsid w:val="00F60100"/>
    <w:rsid w:val="00F665BD"/>
    <w:rsid w:val="00F666EC"/>
    <w:rsid w:val="00F702F5"/>
    <w:rsid w:val="00F72659"/>
    <w:rsid w:val="00F736BC"/>
    <w:rsid w:val="00F763DA"/>
    <w:rsid w:val="00F80D1A"/>
    <w:rsid w:val="00F812E2"/>
    <w:rsid w:val="00F82678"/>
    <w:rsid w:val="00F8294E"/>
    <w:rsid w:val="00F84B86"/>
    <w:rsid w:val="00F902CE"/>
    <w:rsid w:val="00F906DA"/>
    <w:rsid w:val="00F948E3"/>
    <w:rsid w:val="00F954F9"/>
    <w:rsid w:val="00F96039"/>
    <w:rsid w:val="00F97B94"/>
    <w:rsid w:val="00FA04E9"/>
    <w:rsid w:val="00FA3727"/>
    <w:rsid w:val="00FA5519"/>
    <w:rsid w:val="00FB00E6"/>
    <w:rsid w:val="00FB0C3A"/>
    <w:rsid w:val="00FB0CA1"/>
    <w:rsid w:val="00FB2EE7"/>
    <w:rsid w:val="00FB2F73"/>
    <w:rsid w:val="00FB668F"/>
    <w:rsid w:val="00FC1130"/>
    <w:rsid w:val="00FC1539"/>
    <w:rsid w:val="00FC1735"/>
    <w:rsid w:val="00FC44B7"/>
    <w:rsid w:val="00FC5298"/>
    <w:rsid w:val="00FC5DB7"/>
    <w:rsid w:val="00FC751A"/>
    <w:rsid w:val="00FC7BF3"/>
    <w:rsid w:val="00FD2F5E"/>
    <w:rsid w:val="00FD410F"/>
    <w:rsid w:val="00FD4D67"/>
    <w:rsid w:val="00FD5410"/>
    <w:rsid w:val="00FD588F"/>
    <w:rsid w:val="00FD5FBF"/>
    <w:rsid w:val="00FD66BA"/>
    <w:rsid w:val="00FE0A6E"/>
    <w:rsid w:val="00FE174B"/>
    <w:rsid w:val="00FE1A7C"/>
    <w:rsid w:val="00FE4F52"/>
    <w:rsid w:val="00FE6D7D"/>
    <w:rsid w:val="00FE6DEC"/>
    <w:rsid w:val="00FF6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CF3FA51-AC69-4BA1-BC12-E7AAA999F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92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392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60D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254E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652C7"/>
    <w:pPr>
      <w:autoSpaceDE w:val="0"/>
      <w:autoSpaceDN w:val="0"/>
      <w:adjustRightInd w:val="0"/>
    </w:pPr>
    <w:rPr>
      <w:rFonts w:ascii="Adobe Garamond" w:eastAsia="Calibri" w:hAnsi="Adobe Garamond" w:cs="Adobe Garamond"/>
      <w:color w:val="000000"/>
      <w:sz w:val="24"/>
      <w:szCs w:val="24"/>
    </w:rPr>
  </w:style>
  <w:style w:type="character" w:customStyle="1" w:styleId="apple-converted-space">
    <w:name w:val="apple-converted-space"/>
    <w:rsid w:val="008652C7"/>
  </w:style>
  <w:style w:type="paragraph" w:styleId="ListParagraph">
    <w:name w:val="List Paragraph"/>
    <w:basedOn w:val="Normal"/>
    <w:uiPriority w:val="34"/>
    <w:qFormat/>
    <w:rsid w:val="008652C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Strong">
    <w:name w:val="Strong"/>
    <w:uiPriority w:val="22"/>
    <w:qFormat/>
    <w:rsid w:val="00997D75"/>
    <w:rPr>
      <w:b/>
      <w:bCs/>
    </w:rPr>
  </w:style>
  <w:style w:type="character" w:customStyle="1" w:styleId="cit-pub-date">
    <w:name w:val="cit-pub-date"/>
    <w:rsid w:val="00997D75"/>
  </w:style>
  <w:style w:type="character" w:customStyle="1" w:styleId="cit-source">
    <w:name w:val="cit-source"/>
    <w:rsid w:val="00997D75"/>
  </w:style>
  <w:style w:type="character" w:styleId="Emphasis">
    <w:name w:val="Emphasis"/>
    <w:uiPriority w:val="20"/>
    <w:qFormat/>
    <w:rsid w:val="001930B5"/>
    <w:rPr>
      <w:i/>
      <w:iCs/>
    </w:rPr>
  </w:style>
  <w:style w:type="character" w:customStyle="1" w:styleId="Heading1Char">
    <w:name w:val="Heading 1 Char"/>
    <w:link w:val="Heading1"/>
    <w:uiPriority w:val="9"/>
    <w:rsid w:val="0073392F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73392F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ref-journal">
    <w:name w:val="ref-journal"/>
    <w:rsid w:val="000853A1"/>
  </w:style>
  <w:style w:type="character" w:customStyle="1" w:styleId="ref-vol">
    <w:name w:val="ref-vol"/>
    <w:rsid w:val="000853A1"/>
  </w:style>
  <w:style w:type="character" w:customStyle="1" w:styleId="Heading3Char">
    <w:name w:val="Heading 3 Char"/>
    <w:link w:val="Heading3"/>
    <w:uiPriority w:val="9"/>
    <w:semiHidden/>
    <w:rsid w:val="007A60DF"/>
    <w:rPr>
      <w:rFonts w:ascii="Cambria" w:eastAsia="Times New Roman" w:hAnsi="Cambria" w:cs="Times New Roman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7A60DF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7A60D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1106"/>
    <w:pPr>
      <w:tabs>
        <w:tab w:val="center" w:pos="4844"/>
        <w:tab w:val="right" w:pos="9689"/>
      </w:tabs>
    </w:pPr>
    <w:rPr>
      <w:rFonts w:ascii="Calibri" w:eastAsia="Calibri" w:hAnsi="Calibri"/>
      <w:sz w:val="22"/>
      <w:szCs w:val="22"/>
      <w:lang w:val="x-none" w:eastAsia="x-none"/>
    </w:rPr>
  </w:style>
  <w:style w:type="character" w:customStyle="1" w:styleId="HeaderChar">
    <w:name w:val="Header Char"/>
    <w:link w:val="Header"/>
    <w:uiPriority w:val="99"/>
    <w:rsid w:val="009A1106"/>
    <w:rPr>
      <w:rFonts w:ascii="Calibri" w:eastAsia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A1106"/>
    <w:pPr>
      <w:tabs>
        <w:tab w:val="center" w:pos="4844"/>
        <w:tab w:val="right" w:pos="9689"/>
      </w:tabs>
    </w:pPr>
    <w:rPr>
      <w:rFonts w:ascii="Calibri" w:eastAsia="Calibri" w:hAnsi="Calibri"/>
      <w:sz w:val="22"/>
      <w:szCs w:val="22"/>
      <w:lang w:val="x-none" w:eastAsia="x-none"/>
    </w:rPr>
  </w:style>
  <w:style w:type="character" w:customStyle="1" w:styleId="FooterChar">
    <w:name w:val="Footer Char"/>
    <w:link w:val="Footer"/>
    <w:uiPriority w:val="99"/>
    <w:rsid w:val="009A1106"/>
    <w:rPr>
      <w:rFonts w:ascii="Calibri" w:eastAsia="Calibri" w:hAnsi="Calibri"/>
      <w:sz w:val="22"/>
      <w:szCs w:val="22"/>
    </w:rPr>
  </w:style>
  <w:style w:type="table" w:customStyle="1" w:styleId="LightShading1">
    <w:name w:val="Light Shading1"/>
    <w:basedOn w:val="TableNormal"/>
    <w:uiPriority w:val="60"/>
    <w:rsid w:val="009A1106"/>
    <w:rPr>
      <w:rFonts w:ascii="Calibri" w:eastAsia="Calibri" w:hAnsi="Calibri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name">
    <w:name w:val="name"/>
    <w:rsid w:val="009A1106"/>
  </w:style>
  <w:style w:type="character" w:customStyle="1" w:styleId="authorship">
    <w:name w:val="authorship"/>
    <w:rsid w:val="009A1106"/>
  </w:style>
  <w:style w:type="character" w:customStyle="1" w:styleId="infraspr">
    <w:name w:val="infraspr"/>
    <w:rsid w:val="009A1106"/>
  </w:style>
  <w:style w:type="paragraph" w:styleId="Caption">
    <w:name w:val="caption"/>
    <w:basedOn w:val="Normal"/>
    <w:next w:val="Normal"/>
    <w:uiPriority w:val="35"/>
    <w:unhideWhenUsed/>
    <w:qFormat/>
    <w:rsid w:val="009A1106"/>
    <w:pPr>
      <w:spacing w:after="200"/>
    </w:pPr>
    <w:rPr>
      <w:rFonts w:ascii="Calibri" w:eastAsia="Calibri" w:hAnsi="Calibri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106"/>
    <w:rPr>
      <w:rFonts w:ascii="Tahoma" w:eastAsia="Calibri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9A1106"/>
    <w:rPr>
      <w:rFonts w:ascii="Tahoma" w:eastAsia="Calibri" w:hAnsi="Tahoma" w:cs="Tahoma"/>
      <w:sz w:val="16"/>
      <w:szCs w:val="16"/>
    </w:rPr>
  </w:style>
  <w:style w:type="character" w:customStyle="1" w:styleId="Heading4Char">
    <w:name w:val="Heading 4 Char"/>
    <w:link w:val="Heading4"/>
    <w:uiPriority w:val="9"/>
    <w:semiHidden/>
    <w:rsid w:val="00BC254E"/>
    <w:rPr>
      <w:rFonts w:ascii="Calibri" w:eastAsia="Times New Roman" w:hAnsi="Calibri" w:cs="Times New Roman"/>
      <w:b/>
      <w:bCs/>
      <w:sz w:val="28"/>
      <w:szCs w:val="28"/>
    </w:rPr>
  </w:style>
  <w:style w:type="character" w:styleId="CommentReference">
    <w:name w:val="annotation reference"/>
    <w:uiPriority w:val="99"/>
    <w:semiHidden/>
    <w:unhideWhenUsed/>
    <w:rsid w:val="00A228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281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28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81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2281E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B1A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8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0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Hypericacea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theplantlist.org/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en.wikipedia.org/wiki/Plantaginaceae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en.wikipedia.org/wiki/Liliacea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2EC7DF-AC2B-4B39-8AD2-C26555E24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5</TotalTime>
  <Pages>8</Pages>
  <Words>2238</Words>
  <Characters>12757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g</Company>
  <LinksUpToDate>false</LinksUpToDate>
  <CharactersWithSpaces>14966</CharactersWithSpaces>
  <SharedDoc>false</SharedDoc>
  <HLinks>
    <vt:vector size="78" baseType="variant">
      <vt:variant>
        <vt:i4>5570574</vt:i4>
      </vt:variant>
      <vt:variant>
        <vt:i4>36</vt:i4>
      </vt:variant>
      <vt:variant>
        <vt:i4>0</vt:i4>
      </vt:variant>
      <vt:variant>
        <vt:i4>5</vt:i4>
      </vt:variant>
      <vt:variant>
        <vt:lpwstr>https://www.allacronyms.com/CF/Chloroform</vt:lpwstr>
      </vt:variant>
      <vt:variant>
        <vt:lpwstr/>
      </vt:variant>
      <vt:variant>
        <vt:i4>5570574</vt:i4>
      </vt:variant>
      <vt:variant>
        <vt:i4>33</vt:i4>
      </vt:variant>
      <vt:variant>
        <vt:i4>0</vt:i4>
      </vt:variant>
      <vt:variant>
        <vt:i4>5</vt:i4>
      </vt:variant>
      <vt:variant>
        <vt:lpwstr>https://www.allacronyms.com/CF/Chloroform</vt:lpwstr>
      </vt:variant>
      <vt:variant>
        <vt:lpwstr/>
      </vt:variant>
      <vt:variant>
        <vt:i4>5570574</vt:i4>
      </vt:variant>
      <vt:variant>
        <vt:i4>30</vt:i4>
      </vt:variant>
      <vt:variant>
        <vt:i4>0</vt:i4>
      </vt:variant>
      <vt:variant>
        <vt:i4>5</vt:i4>
      </vt:variant>
      <vt:variant>
        <vt:lpwstr>https://www.allacronyms.com/CF/Chloroform</vt:lpwstr>
      </vt:variant>
      <vt:variant>
        <vt:lpwstr/>
      </vt:variant>
      <vt:variant>
        <vt:i4>5570574</vt:i4>
      </vt:variant>
      <vt:variant>
        <vt:i4>27</vt:i4>
      </vt:variant>
      <vt:variant>
        <vt:i4>0</vt:i4>
      </vt:variant>
      <vt:variant>
        <vt:i4>5</vt:i4>
      </vt:variant>
      <vt:variant>
        <vt:lpwstr>https://www.allacronyms.com/CF/Chloroform</vt:lpwstr>
      </vt:variant>
      <vt:variant>
        <vt:lpwstr/>
      </vt:variant>
      <vt:variant>
        <vt:i4>5570574</vt:i4>
      </vt:variant>
      <vt:variant>
        <vt:i4>24</vt:i4>
      </vt:variant>
      <vt:variant>
        <vt:i4>0</vt:i4>
      </vt:variant>
      <vt:variant>
        <vt:i4>5</vt:i4>
      </vt:variant>
      <vt:variant>
        <vt:lpwstr>https://www.allacronyms.com/CF/Chloroform</vt:lpwstr>
      </vt:variant>
      <vt:variant>
        <vt:lpwstr/>
      </vt:variant>
      <vt:variant>
        <vt:i4>3735679</vt:i4>
      </vt:variant>
      <vt:variant>
        <vt:i4>21</vt:i4>
      </vt:variant>
      <vt:variant>
        <vt:i4>0</vt:i4>
      </vt:variant>
      <vt:variant>
        <vt:i4>5</vt:i4>
      </vt:variant>
      <vt:variant>
        <vt:lpwstr>https://en.wikipedia.org/wiki/Hypericaceae</vt:lpwstr>
      </vt:variant>
      <vt:variant>
        <vt:lpwstr/>
      </vt:variant>
      <vt:variant>
        <vt:i4>5505096</vt:i4>
      </vt:variant>
      <vt:variant>
        <vt:i4>18</vt:i4>
      </vt:variant>
      <vt:variant>
        <vt:i4>0</vt:i4>
      </vt:variant>
      <vt:variant>
        <vt:i4>5</vt:i4>
      </vt:variant>
      <vt:variant>
        <vt:lpwstr>http://www.theplantlist.org/</vt:lpwstr>
      </vt:variant>
      <vt:variant>
        <vt:lpwstr/>
      </vt:variant>
      <vt:variant>
        <vt:i4>4587546</vt:i4>
      </vt:variant>
      <vt:variant>
        <vt:i4>15</vt:i4>
      </vt:variant>
      <vt:variant>
        <vt:i4>0</vt:i4>
      </vt:variant>
      <vt:variant>
        <vt:i4>5</vt:i4>
      </vt:variant>
      <vt:variant>
        <vt:lpwstr>https://en.wikipedia.org/wiki/Plantaginaceae</vt:lpwstr>
      </vt:variant>
      <vt:variant>
        <vt:lpwstr/>
      </vt:variant>
      <vt:variant>
        <vt:i4>3080304</vt:i4>
      </vt:variant>
      <vt:variant>
        <vt:i4>12</vt:i4>
      </vt:variant>
      <vt:variant>
        <vt:i4>0</vt:i4>
      </vt:variant>
      <vt:variant>
        <vt:i4>5</vt:i4>
      </vt:variant>
      <vt:variant>
        <vt:lpwstr>https://en.wikipedia.org/wiki/Liliaceae</vt:lpwstr>
      </vt:variant>
      <vt:variant>
        <vt:lpwstr/>
      </vt:variant>
      <vt:variant>
        <vt:i4>3735679</vt:i4>
      </vt:variant>
      <vt:variant>
        <vt:i4>9</vt:i4>
      </vt:variant>
      <vt:variant>
        <vt:i4>0</vt:i4>
      </vt:variant>
      <vt:variant>
        <vt:i4>5</vt:i4>
      </vt:variant>
      <vt:variant>
        <vt:lpwstr>https://en.wikipedia.org/wiki/Hypericaceae</vt:lpwstr>
      </vt:variant>
      <vt:variant>
        <vt:lpwstr/>
      </vt:variant>
      <vt:variant>
        <vt:i4>6619215</vt:i4>
      </vt:variant>
      <vt:variant>
        <vt:i4>6</vt:i4>
      </vt:variant>
      <vt:variant>
        <vt:i4>0</vt:i4>
      </vt:variant>
      <vt:variant>
        <vt:i4>5</vt:i4>
      </vt:variant>
      <vt:variant>
        <vt:lpwstr>mailto:Trchounian@ysu.am</vt:lpwstr>
      </vt:variant>
      <vt:variant>
        <vt:lpwstr/>
      </vt:variant>
      <vt:variant>
        <vt:i4>7143498</vt:i4>
      </vt:variant>
      <vt:variant>
        <vt:i4>3</vt:i4>
      </vt:variant>
      <vt:variant>
        <vt:i4>0</vt:i4>
      </vt:variant>
      <vt:variant>
        <vt:i4>5</vt:i4>
      </vt:variant>
      <vt:variant>
        <vt:lpwstr>mailto:margaritpetrosyan@gmail.com</vt:lpwstr>
      </vt:variant>
      <vt:variant>
        <vt:lpwstr/>
      </vt:variant>
      <vt:variant>
        <vt:i4>7864389</vt:i4>
      </vt:variant>
      <vt:variant>
        <vt:i4>0</vt:i4>
      </vt:variant>
      <vt:variant>
        <vt:i4>0</vt:i4>
      </vt:variant>
      <vt:variant>
        <vt:i4>5</vt:i4>
      </vt:variant>
      <vt:variant>
        <vt:lpwstr>mailto:mikayelgm@gmail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Mikayel</cp:lastModifiedBy>
  <cp:revision>88</cp:revision>
  <cp:lastPrinted>2016-05-26T06:45:00Z</cp:lastPrinted>
  <dcterms:created xsi:type="dcterms:W3CDTF">2016-04-18T10:19:00Z</dcterms:created>
  <dcterms:modified xsi:type="dcterms:W3CDTF">2016-10-12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ikayelgm@gmail.com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medical-association-alphabetical</vt:lpwstr>
  </property>
  <property fmtid="{D5CDD505-2E9C-101B-9397-08002B2CF9AE}" pid="7" name="Mendeley Recent Style Name 1_1">
    <vt:lpwstr>American Medical Association (sorted alphabetically)</vt:lpwstr>
  </property>
  <property fmtid="{D5CDD505-2E9C-101B-9397-08002B2CF9AE}" pid="8" name="Mendeley Recent Style Id 2_1">
    <vt:lpwstr>http://www.zotero.org/styles/bmc-complementary-and-alternative-medicine</vt:lpwstr>
  </property>
  <property fmtid="{D5CDD505-2E9C-101B-9397-08002B2CF9AE}" pid="9" name="Mendeley Recent Style Name 2_1">
    <vt:lpwstr>BMC Complementary and Alternative Medicine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author-date)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modern-humanities-research-association</vt:lpwstr>
  </property>
  <property fmtid="{D5CDD505-2E9C-101B-9397-08002B2CF9AE}" pid="15" name="Mendeley Recent Style Name 5_1">
    <vt:lpwstr>Modern Humanities Research Association 3rd edition (note with bibliography)</vt:lpwstr>
  </property>
  <property fmtid="{D5CDD505-2E9C-101B-9397-08002B2CF9AE}" pid="16" name="Mendeley Recent Style Id 6_1">
    <vt:lpwstr>http://www.zotero.org/styles/national-library-of-medicine</vt:lpwstr>
  </property>
  <property fmtid="{D5CDD505-2E9C-101B-9397-08002B2CF9AE}" pid="17" name="Mendeley Recent Style Name 6_1">
    <vt:lpwstr>National Library of Medicine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www.zotero.org/styles/veterinary-microbiology</vt:lpwstr>
  </property>
  <property fmtid="{D5CDD505-2E9C-101B-9397-08002B2CF9AE}" pid="23" name="Mendeley Recent Style Name 9_1">
    <vt:lpwstr>Veterinary Microbiology</vt:lpwstr>
  </property>
  <property fmtid="{D5CDD505-2E9C-101B-9397-08002B2CF9AE}" pid="24" name="Mendeley Citation Style_1">
    <vt:lpwstr>http://www.zotero.org/styles/bmc-complementary-and-alternative-medicine</vt:lpwstr>
  </property>
</Properties>
</file>